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5992A" w14:textId="25920783" w:rsidR="00226C3F" w:rsidRPr="00E516B3" w:rsidRDefault="002044A5" w:rsidP="00226C3F">
      <w:pPr>
        <w:ind w:right="-7"/>
        <w:jc w:val="both"/>
        <w:rPr>
          <w:rFonts w:ascii="Arial" w:eastAsiaTheme="minorEastAsia" w:hAnsi="Arial" w:cs="Arial"/>
          <w:bCs/>
          <w:sz w:val="20"/>
          <w:szCs w:val="20"/>
          <w:lang w:val="en-US"/>
        </w:rPr>
      </w:pPr>
      <w:bookmarkStart w:id="0" w:name="_GoBack"/>
      <w:r w:rsidRPr="00E516B3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 xml:space="preserve">Supplementary </w:t>
      </w:r>
      <w:r w:rsidR="00226C3F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Table S</w:t>
      </w:r>
      <w:r w:rsidR="00C87C3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1</w:t>
      </w:r>
      <w:r w:rsidR="00226C3F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 xml:space="preserve">. </w:t>
      </w:r>
      <w:r w:rsidR="00226C3F" w:rsidRPr="00EF4D67">
        <w:rPr>
          <w:rFonts w:ascii="Arial" w:eastAsiaTheme="minorEastAsia" w:hAnsi="Arial" w:cs="Arial"/>
          <w:bCs/>
          <w:color w:val="000000" w:themeColor="text1"/>
          <w:sz w:val="20"/>
          <w:szCs w:val="20"/>
          <w:lang w:val="en-US"/>
        </w:rPr>
        <w:t xml:space="preserve">Serum </w:t>
      </w:r>
      <w:r w:rsidR="00226C3F" w:rsidRPr="00E516B3">
        <w:rPr>
          <w:rFonts w:ascii="Arial" w:eastAsiaTheme="minorEastAsia" w:hAnsi="Arial" w:cs="Arial"/>
          <w:bCs/>
          <w:sz w:val="20"/>
          <w:szCs w:val="20"/>
          <w:lang w:val="en-US"/>
        </w:rPr>
        <w:t>markers according to liver failure in the third day of dialysis (medians and interquartile ranges)</w:t>
      </w:r>
    </w:p>
    <w:p w14:paraId="7E11D9A3" w14:textId="77777777" w:rsidR="00226C3F" w:rsidRPr="00E516B3" w:rsidRDefault="00226C3F" w:rsidP="00226C3F">
      <w:pPr>
        <w:ind w:right="-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</w:pPr>
    </w:p>
    <w:tbl>
      <w:tblPr>
        <w:tblStyle w:val="TabeladeGradeClara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663"/>
        <w:gridCol w:w="1676"/>
        <w:gridCol w:w="2141"/>
        <w:gridCol w:w="1041"/>
      </w:tblGrid>
      <w:tr w:rsidR="00226C3F" w:rsidRPr="00E516B3" w14:paraId="2B15E459" w14:textId="77777777" w:rsidTr="00D82621">
        <w:trPr>
          <w:trHeight w:val="454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0DD74C5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438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21072B5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226C3F" w:rsidRPr="00E516B3" w14:paraId="7FEEE5BD" w14:textId="77777777" w:rsidTr="00D82621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01E5F1F8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05D1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Yes (52)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FCBF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No (108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1A64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Total (162</w:t>
            </w:r>
            <w:r w:rsidRPr="00373D62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**</w:t>
            </w: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2D14543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26C3F" w:rsidRPr="00E516B3" w14:paraId="55F8C84B" w14:textId="77777777" w:rsidTr="00D82621">
        <w:trPr>
          <w:trHeight w:val="454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F0933A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4CCC7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3 (0.99-1.64)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4C09F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19 (0.9-1.55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27B07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23 (0.9-1.6)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AA57D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190</w:t>
            </w:r>
          </w:p>
        </w:tc>
      </w:tr>
      <w:tr w:rsidR="00E516B3" w:rsidRPr="00E516B3" w14:paraId="4BF08441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4428C262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6AB5FAF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0 (30-60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626A065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0 (29-54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1881EFF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0 (29-57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BDF2DE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431</w:t>
            </w:r>
          </w:p>
        </w:tc>
      </w:tr>
      <w:tr w:rsidR="00226C3F" w:rsidRPr="00E516B3" w14:paraId="5945F740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50E983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asal sodium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7BF15CD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41 (138-143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7583005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40 (138-142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3DB1D76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40 (138-142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AA1B91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174</w:t>
            </w:r>
          </w:p>
        </w:tc>
      </w:tr>
      <w:tr w:rsidR="00E516B3" w:rsidRPr="00E516B3" w14:paraId="036E69C7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C2B3AEC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asal potassium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5180666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7 (3.4-3.8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45E60C4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7 (3.5-4.0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2572183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7 (3.5-3.9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517218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20</w:t>
            </w:r>
          </w:p>
        </w:tc>
      </w:tr>
      <w:tr w:rsidR="00226C3F" w:rsidRPr="00E516B3" w14:paraId="4898DC92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DDCA513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Chlorine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54B5A31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2-106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573DA2D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1-106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729DAA0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2-106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5910C7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206</w:t>
            </w:r>
          </w:p>
        </w:tc>
      </w:tr>
      <w:tr w:rsidR="00E516B3" w:rsidRPr="00E516B3" w14:paraId="2AA76CDE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2B52999E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Anion gap 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1ADC0E4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3 (10-16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071D79E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1 (9-13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10D9D21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1 (9-14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F5E2B1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19</w:t>
            </w:r>
          </w:p>
        </w:tc>
      </w:tr>
      <w:tr w:rsidR="00226C3F" w:rsidRPr="00E516B3" w14:paraId="2534D5CF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740848E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ystemic ionic calcium (mmol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7CE0BD7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17 (1.12-1.20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54D1ADC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16 (1.13-1.19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0B04E85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16 (1.13 – 1.19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6520FC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241</w:t>
            </w:r>
          </w:p>
        </w:tc>
      </w:tr>
      <w:tr w:rsidR="00E516B3" w:rsidRPr="00E516B3" w14:paraId="16CFBB14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76FB31B9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ost-filter ionized calcium (mmol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1DAF8A0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45 (0.42-0.49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724E35A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34 (0.31-0.36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3D6E54F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35 (0.32-0.43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CBD576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172AED86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A48B6DF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otal calcium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129C633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8.9 (8.3-9.4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1497763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8.8 (8.3-9.2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119F2D7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8.8 (8.3-9.2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2A10AE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384</w:t>
            </w:r>
          </w:p>
        </w:tc>
      </w:tr>
      <w:tr w:rsidR="00E516B3" w:rsidRPr="00E516B3" w14:paraId="3C0D8148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4E6DF5B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hosphor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0813905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7 (3.3-4.3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7193EFE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6 (3.1-4.2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53675C8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.6 (3.2-4.2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F55078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288</w:t>
            </w:r>
          </w:p>
        </w:tc>
      </w:tr>
      <w:tr w:rsidR="00226C3F" w:rsidRPr="00E516B3" w14:paraId="12873685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D258171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agnesium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52E3C78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076A937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1EA6D9C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1FE441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583</w:t>
            </w:r>
          </w:p>
        </w:tc>
      </w:tr>
      <w:tr w:rsidR="00E516B3" w:rsidRPr="00E516B3" w14:paraId="21CB2365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8435213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79B097D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.41 (7.36-7.45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06BEE7E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.43 (7.38-7.47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64D2807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.43 (7.37-7.46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7A9784B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60</w:t>
            </w:r>
          </w:p>
        </w:tc>
      </w:tr>
      <w:tr w:rsidR="00226C3F" w:rsidRPr="00E516B3" w14:paraId="6640EDE5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0919951D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icarbonate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357A2E9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2.9 (20.8-25.2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2B59FB0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5.3 (22.7-27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3600CAE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5 (22-27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577608E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516B3" w:rsidRPr="00E516B3" w14:paraId="5A77E732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3F351D1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Lactate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0896A0C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2 (16-33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15A2FB0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5 (11-22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2885751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7 (12-26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22E8DD2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084032F7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44ED4972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5E2783E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671 (107-2823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2CFC784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2 (39-181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6C9E440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93 (48-443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0EA5C34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516B3" w:rsidRPr="00E516B3" w14:paraId="67C416EF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21EFD08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081E7CC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99 (129-2491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14A542D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55 (35-171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23032C6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2 (41-529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BCBE2A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06A26944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68B0B3FA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otal bilirubin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5DF55FE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8.3 (5.3-13.6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296CF1D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.3 (1.0-4.5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5386A58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.6 (2-9.6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F89703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E516B3" w:rsidRPr="00E516B3" w14:paraId="44482BCF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FACF83F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irect bilirubin (m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49BC589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.5 (3.6-8.0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59A03CB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6 (0.6-3.3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73458BA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1 (1.4-6.5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4E0C2DD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2C9BFB3C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FC58AB4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R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7866E17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.52 (1.92-4.18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1DE3CC4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26 (1.13-1.49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471F743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4 (1.2-2.1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CBA27F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E516B3" w:rsidRPr="00E516B3" w14:paraId="08BF3337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7701F1BA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TTPA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20A370F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76 (1.48-2.23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3931B26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25 (1.11-1.47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42972C1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43 (1.19-1.71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3C8300B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36921EDE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2A1C8A71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23F7D32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2 (7.5-9.5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756BC77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8 (8.1-9.8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42D12E8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7 (7.8-9.7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6DF3A1C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E516B3" w:rsidRPr="00E516B3" w14:paraId="5926C71C" w14:textId="77777777" w:rsidTr="00D82621">
        <w:trPr>
          <w:trHeight w:val="454"/>
        </w:trPr>
        <w:tc>
          <w:tcPr>
            <w:tcW w:w="3544" w:type="dxa"/>
            <w:shd w:val="clear" w:color="auto" w:fill="FFFFFF" w:themeFill="background1"/>
            <w:vAlign w:val="center"/>
          </w:tcPr>
          <w:p w14:paraId="1EB700E5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663" w:type="dxa"/>
            <w:shd w:val="clear" w:color="auto" w:fill="FFFFFF" w:themeFill="background1"/>
            <w:vAlign w:val="center"/>
          </w:tcPr>
          <w:p w14:paraId="6DAA074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3.2 (21.3-26.5)</w:t>
            </w:r>
          </w:p>
        </w:tc>
        <w:tc>
          <w:tcPr>
            <w:tcW w:w="1676" w:type="dxa"/>
            <w:shd w:val="clear" w:color="auto" w:fill="FFFFFF" w:themeFill="background1"/>
            <w:vAlign w:val="center"/>
          </w:tcPr>
          <w:p w14:paraId="2EE6814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9 (23.2-28.5)</w:t>
            </w:r>
          </w:p>
        </w:tc>
        <w:tc>
          <w:tcPr>
            <w:tcW w:w="2141" w:type="dxa"/>
            <w:shd w:val="clear" w:color="auto" w:fill="FFFFFF" w:themeFill="background1"/>
            <w:vAlign w:val="center"/>
          </w:tcPr>
          <w:p w14:paraId="5BF9F06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4 (22.7-27.9)</w:t>
            </w:r>
          </w:p>
        </w:tc>
        <w:tc>
          <w:tcPr>
            <w:tcW w:w="1041" w:type="dxa"/>
            <w:shd w:val="clear" w:color="auto" w:fill="FFFFFF" w:themeFill="background1"/>
            <w:vAlign w:val="center"/>
          </w:tcPr>
          <w:p w14:paraId="1E87C1E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226C3F" w:rsidRPr="00E516B3" w14:paraId="30B79723" w14:textId="77777777" w:rsidTr="00D82621">
        <w:trPr>
          <w:trHeight w:val="454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B1513E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latelets x 10</w:t>
            </w:r>
            <w:r w:rsidRPr="00E516B3">
              <w:rPr>
                <w:rFonts w:ascii="Arial" w:eastAsiaTheme="minorEastAsia" w:hAnsi="Arial" w:cs="Arial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/µL)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8689B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4 (23-61)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5E3BA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5.5 (32.3-145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23270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4 (29-123)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9DC5B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0E2DEB64" w14:textId="77777777" w:rsidR="00226C3F" w:rsidRPr="00E516B3" w:rsidRDefault="00226C3F" w:rsidP="00226C3F">
      <w:pPr>
        <w:ind w:left="142" w:right="-7"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sz w:val="20"/>
          <w:szCs w:val="20"/>
          <w:lang w:val="en-US"/>
        </w:rPr>
        <w:t>AST: aspartate aminotransferase; ALT: alanine aminotransferase; INR: international normalized ratio; APPT: activated partial thromboplastin time ratio.</w:t>
      </w:r>
    </w:p>
    <w:p w14:paraId="12AC0E5B" w14:textId="77777777" w:rsidR="00226C3F" w:rsidRPr="009541DF" w:rsidRDefault="00226C3F" w:rsidP="00226C3F">
      <w:pPr>
        <w:ind w:left="142" w:right="1634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  <w:r w:rsidRPr="009541DF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**Total sample reduced due to patients’ deaths.</w:t>
      </w:r>
    </w:p>
    <w:p w14:paraId="6DAF8748" w14:textId="77777777" w:rsidR="00226C3F" w:rsidRPr="00E516B3" w:rsidRDefault="00226C3F" w:rsidP="00226C3F">
      <w:pPr>
        <w:rPr>
          <w:lang w:val="en-US"/>
        </w:rPr>
      </w:pPr>
      <w:r w:rsidRPr="00E516B3">
        <w:rPr>
          <w:lang w:val="en-US"/>
        </w:rPr>
        <w:br w:type="page"/>
      </w:r>
    </w:p>
    <w:p w14:paraId="01E5C747" w14:textId="6E36E30F" w:rsidR="00226C3F" w:rsidRPr="00E516B3" w:rsidRDefault="002044A5" w:rsidP="00226C3F">
      <w:pPr>
        <w:ind w:right="-7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Supplementary </w:t>
      </w:r>
      <w:r w:rsidR="00226C3F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Table S</w:t>
      </w:r>
      <w:r w:rsidR="00C87C3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2</w:t>
      </w:r>
      <w:r w:rsidR="00226C3F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 xml:space="preserve">. </w:t>
      </w:r>
      <w:r w:rsidR="00226C3F" w:rsidRPr="00E516B3">
        <w:rPr>
          <w:rFonts w:ascii="Arial" w:eastAsiaTheme="minorEastAsia" w:hAnsi="Arial" w:cs="Arial"/>
          <w:bCs/>
          <w:sz w:val="20"/>
          <w:szCs w:val="20"/>
          <w:lang w:val="en-US"/>
        </w:rPr>
        <w:t>Serum markers according to liver failure in the seventh day of dialysis</w:t>
      </w:r>
      <w:r w:rsidR="00226C3F"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  <w:r w:rsidR="00226C3F" w:rsidRPr="00E516B3">
        <w:rPr>
          <w:rFonts w:ascii="Arial" w:eastAsiaTheme="minorEastAsia" w:hAnsi="Arial" w:cs="Arial"/>
          <w:bCs/>
          <w:sz w:val="20"/>
          <w:szCs w:val="20"/>
          <w:lang w:val="en-US"/>
        </w:rPr>
        <w:t>(medians and interquartile ranges)</w:t>
      </w:r>
    </w:p>
    <w:p w14:paraId="671A947B" w14:textId="77777777" w:rsidR="00226C3F" w:rsidRPr="00E516B3" w:rsidRDefault="00226C3F" w:rsidP="00226C3F">
      <w:pPr>
        <w:spacing w:line="480" w:lineRule="auto"/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tbl>
      <w:tblPr>
        <w:tblStyle w:val="TabeladeGradeClara1"/>
        <w:tblW w:w="98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776"/>
        <w:gridCol w:w="1800"/>
        <w:gridCol w:w="40"/>
        <w:gridCol w:w="1062"/>
        <w:gridCol w:w="117"/>
      </w:tblGrid>
      <w:tr w:rsidR="00226C3F" w:rsidRPr="00E516B3" w14:paraId="6252D392" w14:textId="77777777" w:rsidTr="00D82621">
        <w:trPr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01BF1A8A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2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9E12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1219" w:type="dxa"/>
            <w:gridSpan w:val="3"/>
            <w:tcBorders>
              <w:top w:val="single" w:sz="4" w:space="0" w:color="auto"/>
            </w:tcBorders>
            <w:vAlign w:val="center"/>
          </w:tcPr>
          <w:p w14:paraId="47F021F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226C3F" w:rsidRPr="00E516B3" w14:paraId="3EF1625C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E8B6AA6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7174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Yes (30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E8B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No (51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194B9" w14:textId="46B67AE0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Total (81</w:t>
            </w:r>
            <w:r w:rsidR="00D82621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**</w:t>
            </w: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70A32C8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26C3F" w:rsidRPr="00E516B3" w14:paraId="79E148F8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57395D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Creatinine (mg/d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408BB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2 (0.93-1.34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3D9B2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95 (0.78-1.23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767B5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99 (0.8-1.27)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67883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92</w:t>
            </w:r>
          </w:p>
        </w:tc>
      </w:tr>
      <w:tr w:rsidR="00226C3F" w:rsidRPr="00E516B3" w14:paraId="28B9616E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52B94BA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Urea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9972AF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6 (35-59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2757360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 (28-54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57C028D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4 (30-55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01EAD35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05</w:t>
            </w:r>
          </w:p>
        </w:tc>
      </w:tr>
      <w:tr w:rsidR="00226C3F" w:rsidRPr="00E516B3" w14:paraId="1CC687B1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6ADB89BC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asal sodium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33FDAC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2 (139-143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43B9945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0 (138-143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417D558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1 (138-143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00461CA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06</w:t>
            </w:r>
          </w:p>
        </w:tc>
      </w:tr>
      <w:tr w:rsidR="00226C3F" w:rsidRPr="00E516B3" w14:paraId="5EC165B7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750544B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asal potassium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FBE6B9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.0 (3.6-4.2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3731FEA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.0 (3.8-4.3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1403507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(3.8-4.3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5E32D27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334</w:t>
            </w:r>
          </w:p>
        </w:tc>
      </w:tr>
      <w:tr w:rsidR="00226C3F" w:rsidRPr="00E516B3" w14:paraId="75792EBF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3C67FDB0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Chlorine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C7C2B7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1-105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429C6EF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2-105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0659C19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4 (102-105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3C6478C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</w:tr>
      <w:tr w:rsidR="00226C3F" w:rsidRPr="00E516B3" w14:paraId="1BB693C5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45033CCA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Anion gap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3FDE5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3 (10-15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354151A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 (9-13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25E52C7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2 (9-14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63E678D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</w:tr>
      <w:tr w:rsidR="00226C3F" w:rsidRPr="00E516B3" w14:paraId="1D7A1350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464FA0DE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ystemic ionic calcium (mmol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7DB363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5 (1.10-1.22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2FBCE14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7 (1.13-1.19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7C1C660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7 (1.12-1.20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6883A5B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730</w:t>
            </w:r>
          </w:p>
        </w:tc>
      </w:tr>
      <w:tr w:rsidR="00226C3F" w:rsidRPr="00E516B3" w14:paraId="387E24F1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6F439AC2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ost-filter ionized calcium (mmol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94F53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0.42 (0.35-0.3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6091339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0.34 (0.32-0.36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3D7559E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0.35 (0.31-0.41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5A06231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760D8D69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5A5C12BB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otal calcium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947805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9.1 (8.3-9.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6712DBA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8 (8.4-9.3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5982486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9 (8.4-9.5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7621497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377</w:t>
            </w:r>
          </w:p>
        </w:tc>
      </w:tr>
      <w:tr w:rsidR="00226C3F" w:rsidRPr="00E516B3" w14:paraId="191F0B6C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0F6F427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hosphor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012B2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9 (3.4-4.9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50E1266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9 (3.5-4.3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688A007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9 (3.5-4.5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114181D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536</w:t>
            </w:r>
          </w:p>
        </w:tc>
      </w:tr>
      <w:tr w:rsidR="00226C3F" w:rsidRPr="00E516B3" w14:paraId="708438B8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5705DA71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agnesium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69A015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8 (1.7-1.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2D32036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72B8707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7 (1.6-1.8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28C0337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226C3F" w:rsidRPr="00E516B3" w14:paraId="6CFF93DF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1B80E3C8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AAF29B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.46 (7.37-7.4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6CE095A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.45 (7.41-7.49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7ED9A2F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.45 (7.41-7.4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7E4D0D2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756</w:t>
            </w:r>
          </w:p>
        </w:tc>
      </w:tr>
      <w:tr w:rsidR="00226C3F" w:rsidRPr="00E516B3" w14:paraId="65D6F98B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23D8BD16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Bicarbonate (</w:t>
            </w:r>
            <w:proofErr w:type="spellStart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mEq</w:t>
            </w:r>
            <w:proofErr w:type="spellEnd"/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CDABE3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1(24.4-26.4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7EBF6FC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6 (24.9-27.5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112F5F6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6 (24.6-27.2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616B20D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8</w:t>
            </w:r>
          </w:p>
        </w:tc>
      </w:tr>
      <w:tr w:rsidR="00226C3F" w:rsidRPr="00E516B3" w14:paraId="3127C932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33040DC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Lactate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D34F8F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8 (14-25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243FC253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2 (9-19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3D0EA32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 (11-21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7596B19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226C3F" w:rsidRPr="00E516B3" w14:paraId="48756EA0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5E5E46D3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1CFE75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2 (94-231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7FE9E005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7 (34-64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4A44189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8 (50-19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31709E4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226C3F" w:rsidRPr="00E516B3" w14:paraId="6EB74195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5C21BF9F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ALT (U/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5C12C4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69 (95-462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2ECB65E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60 (33-199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4C10E97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04 (48-387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3FD8796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04A96AA4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75BDC0E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otal bilirubin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A15C05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6 (4.2-16.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5F81308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9 (0.8-6.7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7A2FCA9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.9 (1.8-11.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167AEB8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736526D0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726CC096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Direct bilirubin (m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251E5F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 (2.7-11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180B014C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 (0.7-2.0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793D91D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.1 (1.0-9.5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4A106E5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5DB022E4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0A8EF067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IN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8A9563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78 (1.43-2.7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035C672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19 (1.1-1.26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0AEEE6D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24 (1.14-1.67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0A1B8B0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226C3F" w:rsidRPr="00E516B3" w14:paraId="6B93D5E7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49375EE4" w14:textId="45326F56" w:rsidR="00226C3F" w:rsidRPr="00E516B3" w:rsidRDefault="00A80DD2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APP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6C403767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44 (1.18-1.68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769A5DC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22 (1.13-1.45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1B0D9D8D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.26 (1.14-1.51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7461EB7B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44</w:t>
            </w:r>
          </w:p>
        </w:tc>
      </w:tr>
      <w:tr w:rsidR="00226C3F" w:rsidRPr="00E516B3" w14:paraId="289620FF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2181E173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Hemoglobin (g/dL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EB2CD3A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7 (8.0-9.5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7C77D26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7 (7.9-9.8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1BCEC8C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.7 (7.9-9.6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66FA3A2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671</w:t>
            </w:r>
          </w:p>
        </w:tc>
      </w:tr>
      <w:tr w:rsidR="00226C3F" w:rsidRPr="00E516B3" w14:paraId="66564C1F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shd w:val="clear" w:color="auto" w:fill="FFFFFF" w:themeFill="background1"/>
            <w:vAlign w:val="center"/>
          </w:tcPr>
          <w:p w14:paraId="227C91E8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Hematocrit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FF63EC2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4.5 (22.9-27.5)</w:t>
            </w:r>
          </w:p>
        </w:tc>
        <w:tc>
          <w:tcPr>
            <w:tcW w:w="1776" w:type="dxa"/>
            <w:shd w:val="clear" w:color="auto" w:fill="FFFFFF" w:themeFill="background1"/>
            <w:vAlign w:val="center"/>
          </w:tcPr>
          <w:p w14:paraId="44D26B46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6.1 (23.2-28.4)</w:t>
            </w:r>
          </w:p>
        </w:tc>
        <w:tc>
          <w:tcPr>
            <w:tcW w:w="1840" w:type="dxa"/>
            <w:gridSpan w:val="2"/>
            <w:shd w:val="clear" w:color="auto" w:fill="FFFFFF" w:themeFill="background1"/>
            <w:vAlign w:val="center"/>
          </w:tcPr>
          <w:p w14:paraId="576A2B41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.8 (23.1-27.9)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1F0A39C0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45</w:t>
            </w:r>
          </w:p>
        </w:tc>
      </w:tr>
      <w:tr w:rsidR="00226C3F" w:rsidRPr="00E516B3" w14:paraId="4146298A" w14:textId="77777777" w:rsidTr="00D82621">
        <w:trPr>
          <w:gridAfter w:val="1"/>
          <w:wAfter w:w="117" w:type="dxa"/>
          <w:trHeight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B32525" w14:textId="77777777" w:rsidR="00226C3F" w:rsidRPr="00E516B3" w:rsidRDefault="00226C3F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latelets x 10</w:t>
            </w:r>
            <w:r w:rsidRPr="00E516B3">
              <w:rPr>
                <w:rFonts w:ascii="Arial" w:eastAsiaTheme="minorEastAsia" w:hAnsi="Arial" w:cs="Arial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(n/µ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A4B4C9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4 (19-75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B873A4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5 (35-175)</w:t>
            </w:r>
          </w:p>
        </w:tc>
        <w:tc>
          <w:tcPr>
            <w:tcW w:w="184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390E48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65 (23-113)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E5A05E" w14:textId="77777777" w:rsidR="00226C3F" w:rsidRPr="00E516B3" w:rsidRDefault="00226C3F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14:paraId="3BB4797C" w14:textId="77777777" w:rsidR="00226C3F" w:rsidRPr="00E516B3" w:rsidRDefault="00226C3F" w:rsidP="00226C3F">
      <w:pPr>
        <w:ind w:right="-7"/>
        <w:jc w:val="both"/>
        <w:rPr>
          <w:rFonts w:ascii="Arial" w:eastAsiaTheme="minorEastAsia" w:hAnsi="Arial" w:cs="Arial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sz w:val="20"/>
          <w:szCs w:val="20"/>
          <w:lang w:val="en-US"/>
        </w:rPr>
        <w:t>AST: aspartate aminotransferase; ALT: alanine aminotransferase; INR: international normalized ratio; APPT: activated partial thromboplastin time ratio.</w:t>
      </w:r>
    </w:p>
    <w:p w14:paraId="15A56889" w14:textId="77777777" w:rsidR="00226C3F" w:rsidRPr="00EF4D67" w:rsidRDefault="00226C3F" w:rsidP="00226C3F">
      <w:pPr>
        <w:ind w:right="1634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  <w:r w:rsidRPr="00EF4D67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**Total sample reduced due to patients’ deaths.</w:t>
      </w:r>
    </w:p>
    <w:p w14:paraId="05A8051F" w14:textId="77777777" w:rsidR="00226C3F" w:rsidRPr="00E516B3" w:rsidRDefault="00226C3F" w:rsidP="00226C3F">
      <w:pPr>
        <w:ind w:right="1634"/>
        <w:rPr>
          <w:rFonts w:ascii="Arial" w:eastAsiaTheme="minorEastAsia" w:hAnsi="Arial" w:cs="Arial"/>
          <w:sz w:val="20"/>
          <w:szCs w:val="20"/>
          <w:lang w:val="en-US"/>
        </w:rPr>
      </w:pPr>
    </w:p>
    <w:p w14:paraId="19D93654" w14:textId="77777777" w:rsidR="00226C3F" w:rsidRPr="00E516B3" w:rsidRDefault="00226C3F" w:rsidP="00226C3F">
      <w:pPr>
        <w:spacing w:line="480" w:lineRule="auto"/>
        <w:ind w:right="1634"/>
        <w:rPr>
          <w:rFonts w:ascii="Arial" w:eastAsiaTheme="minorEastAsia" w:hAnsi="Arial" w:cs="Arial"/>
          <w:iCs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iCs/>
          <w:sz w:val="20"/>
          <w:szCs w:val="20"/>
          <w:lang w:val="en-US"/>
        </w:rPr>
        <w:br w:type="page"/>
      </w:r>
    </w:p>
    <w:p w14:paraId="3E98FCBB" w14:textId="73D40164" w:rsidR="00F47455" w:rsidRPr="00E516B3" w:rsidRDefault="00F47455" w:rsidP="00F47455">
      <w:pPr>
        <w:ind w:right="985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lastRenderedPageBreak/>
        <w:t>Table S</w:t>
      </w:r>
      <w:r w:rsidR="002B7B81">
        <w:rPr>
          <w:rFonts w:ascii="Arial" w:eastAsiaTheme="minorEastAsia" w:hAnsi="Arial" w:cs="Arial"/>
          <w:b/>
          <w:sz w:val="20"/>
          <w:szCs w:val="20"/>
          <w:lang w:val="en-US"/>
        </w:rPr>
        <w:t>3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bCs/>
          <w:sz w:val="20"/>
          <w:szCs w:val="20"/>
          <w:lang w:val="en-US"/>
        </w:rPr>
        <w:t>Absolute and relative frequencies of electrolyte and acid-base changes in patients with and without liver failure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</w:p>
    <w:p w14:paraId="0E2462A2" w14:textId="77777777" w:rsidR="00F47455" w:rsidRPr="00E516B3" w:rsidRDefault="00F47455" w:rsidP="00F47455">
      <w:pPr>
        <w:ind w:right="-7"/>
        <w:rPr>
          <w:rFonts w:ascii="Arial" w:eastAsiaTheme="minorEastAsia" w:hAnsi="Arial" w:cs="Arial"/>
          <w:iCs/>
          <w:sz w:val="20"/>
          <w:szCs w:val="20"/>
          <w:lang w:val="en-US"/>
        </w:rPr>
      </w:pPr>
    </w:p>
    <w:tbl>
      <w:tblPr>
        <w:tblStyle w:val="TabeladeGradeClar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0"/>
        <w:gridCol w:w="1419"/>
        <w:gridCol w:w="1687"/>
        <w:gridCol w:w="1692"/>
        <w:gridCol w:w="1696"/>
      </w:tblGrid>
      <w:tr w:rsidR="00F47455" w:rsidRPr="00E516B3" w14:paraId="16865255" w14:textId="77777777" w:rsidTr="009C6187">
        <w:trPr>
          <w:trHeight w:val="454"/>
        </w:trPr>
        <w:tc>
          <w:tcPr>
            <w:tcW w:w="2010" w:type="dxa"/>
            <w:vMerge w:val="restart"/>
            <w:tcBorders>
              <w:top w:val="single" w:sz="4" w:space="0" w:color="auto"/>
            </w:tcBorders>
            <w:vAlign w:val="center"/>
          </w:tcPr>
          <w:p w14:paraId="24E8AC62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Lab changes</w:t>
            </w:r>
          </w:p>
        </w:tc>
        <w:tc>
          <w:tcPr>
            <w:tcW w:w="479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E2A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AE9CDBB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</w:tr>
      <w:tr w:rsidR="00F47455" w:rsidRPr="00E516B3" w14:paraId="14F8064D" w14:textId="77777777" w:rsidTr="009C6187">
        <w:trPr>
          <w:trHeight w:val="454"/>
        </w:trPr>
        <w:tc>
          <w:tcPr>
            <w:tcW w:w="2010" w:type="dxa"/>
            <w:vMerge/>
            <w:tcBorders>
              <w:bottom w:val="single" w:sz="4" w:space="0" w:color="auto"/>
            </w:tcBorders>
            <w:vAlign w:val="center"/>
          </w:tcPr>
          <w:p w14:paraId="3A1140B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DBB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Yes (417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B608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No (850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189C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Total (1267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B27125B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47455" w:rsidRPr="00E516B3" w14:paraId="427E9379" w14:textId="77777777" w:rsidTr="00AA745C">
        <w:trPr>
          <w:trHeight w:val="454"/>
        </w:trPr>
        <w:tc>
          <w:tcPr>
            <w:tcW w:w="20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167844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H ≥ 7.5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10765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6 (10.8)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988C78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82 (17.5)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451BF85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08 (15.3)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2D28AF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F47455" w:rsidRPr="00E516B3" w14:paraId="47F0C539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0CEC50E4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H ≤ 7.2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0E7FCB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0 (4.2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ED5DF2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4 (3.2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DDFA92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 (3.5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867FA0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99</w:t>
            </w:r>
          </w:p>
        </w:tc>
      </w:tr>
      <w:tr w:rsidR="00F47455" w:rsidRPr="00E516B3" w14:paraId="38C9B752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7ACB0953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c ≥ 3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A31AB63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 (1.7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E88E715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5 (4.2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515DC9C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0 (3.3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2BD0731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F47455" w:rsidRPr="00E516B3" w14:paraId="2F3E694C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2D8A9A6F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Bic ≤ 1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39535F6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43 (14.4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E7FCC68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7 (4.5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17D19164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70 (7.8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DC37A7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F47455" w:rsidRPr="00E516B3" w14:paraId="55D9D9DA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085A4D53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a ≥ 15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B550BEC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 (0.7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58B71B0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9 (1.5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393A6AC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1 (1.2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526DB58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85</w:t>
            </w:r>
          </w:p>
        </w:tc>
      </w:tr>
      <w:tr w:rsidR="00F47455" w:rsidRPr="00E516B3" w14:paraId="3D965381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218769EC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Na ≤ 13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2F7418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3 (4.3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29993C3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5 (2.5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18C670C4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8 (3.1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FE0C94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134</w:t>
            </w:r>
          </w:p>
        </w:tc>
      </w:tr>
      <w:tr w:rsidR="00F47455" w:rsidRPr="00E516B3" w14:paraId="741DB2CD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4B0E43DE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K ≥ 6.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7D4E8AD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4931493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02D2F7F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1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727E58B3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18</w:t>
            </w:r>
          </w:p>
        </w:tc>
      </w:tr>
      <w:tr w:rsidR="00F47455" w:rsidRPr="00E516B3" w14:paraId="6E59324C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32616945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K ≤ 3.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E104D3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 (1.5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26F05F5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8 (2.8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68444CB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3 (2.4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1F3FD19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224</w:t>
            </w:r>
          </w:p>
        </w:tc>
      </w:tr>
      <w:tr w:rsidR="00F47455" w:rsidRPr="00E516B3" w14:paraId="19EB6939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6EEB8BA3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P ≥ 6.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5D58DA22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1 (4.5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4B5362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5 (3.2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26EC1E7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6 (3.7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4B586A1B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094</w:t>
            </w:r>
          </w:p>
        </w:tc>
      </w:tr>
      <w:tr w:rsidR="00F47455" w:rsidRPr="00E516B3" w14:paraId="38916B1B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77307A42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P ≤ 2.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19CF2BEB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3BD48640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4 (0.7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632F21B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5 (0.6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22D2281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sz w:val="20"/>
                <w:szCs w:val="20"/>
                <w:lang w:val="en-US"/>
              </w:rPr>
              <w:t>0.505</w:t>
            </w:r>
          </w:p>
        </w:tc>
      </w:tr>
      <w:tr w:rsidR="00F47455" w:rsidRPr="00E516B3" w14:paraId="7D9B24E2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3DC6C626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ai ≥ 1.4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DAC6365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296DC70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737906E5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 (0.2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50A779B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980</w:t>
            </w:r>
          </w:p>
        </w:tc>
      </w:tr>
      <w:tr w:rsidR="00F47455" w:rsidRPr="00E516B3" w14:paraId="4721CE83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43E2FF6B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Cai ≤ 1.0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766D7586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1 (6.5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604284B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0 (4.6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72EA8E8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1 (5.2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B6B1C1A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136</w:t>
            </w:r>
          </w:p>
        </w:tc>
      </w:tr>
      <w:tr w:rsidR="00F47455" w:rsidRPr="00E516B3" w14:paraId="7A676743" w14:textId="77777777" w:rsidTr="00AA745C">
        <w:trPr>
          <w:trHeight w:val="454"/>
        </w:trPr>
        <w:tc>
          <w:tcPr>
            <w:tcW w:w="2010" w:type="dxa"/>
            <w:shd w:val="clear" w:color="auto" w:fill="FFFFFF" w:themeFill="background1"/>
            <w:vAlign w:val="center"/>
          </w:tcPr>
          <w:p w14:paraId="76FC52D9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g ≥ 2.5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903582D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687" w:type="dxa"/>
            <w:shd w:val="clear" w:color="auto" w:fill="FFFFFF" w:themeFill="background1"/>
            <w:vAlign w:val="center"/>
          </w:tcPr>
          <w:p w14:paraId="205A8E3E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5 (1)</w:t>
            </w:r>
          </w:p>
        </w:tc>
        <w:tc>
          <w:tcPr>
            <w:tcW w:w="1692" w:type="dxa"/>
            <w:shd w:val="clear" w:color="auto" w:fill="FFFFFF" w:themeFill="background1"/>
            <w:vAlign w:val="center"/>
          </w:tcPr>
          <w:p w14:paraId="4D0F9679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6A0C716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195</w:t>
            </w:r>
          </w:p>
        </w:tc>
      </w:tr>
      <w:tr w:rsidR="00F47455" w:rsidRPr="00E516B3" w14:paraId="2B9D9F53" w14:textId="77777777" w:rsidTr="00AA745C">
        <w:trPr>
          <w:trHeight w:val="454"/>
        </w:trPr>
        <w:tc>
          <w:tcPr>
            <w:tcW w:w="20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F1764A" w14:textId="77777777" w:rsidR="00F47455" w:rsidRPr="00E516B3" w:rsidRDefault="00F47455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Mg ≤ 1.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3E5F4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1 (0.3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A978DE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2 (0.4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8E8B1C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3 (0.3)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7B55F7" w14:textId="77777777" w:rsidR="00F47455" w:rsidRPr="00E516B3" w:rsidRDefault="00F47455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sz w:val="20"/>
                <w:szCs w:val="20"/>
                <w:lang w:val="en-US"/>
              </w:rPr>
              <w:t>0.740</w:t>
            </w:r>
          </w:p>
        </w:tc>
      </w:tr>
    </w:tbl>
    <w:p w14:paraId="58F60EA3" w14:textId="75FC7A8E" w:rsidR="00F47455" w:rsidRPr="00EF4D67" w:rsidRDefault="00F47455" w:rsidP="00F47455">
      <w:pPr>
        <w:ind w:right="985"/>
        <w:jc w:val="both"/>
        <w:rPr>
          <w:rFonts w:ascii="Arial" w:eastAsiaTheme="minorEastAsia" w:hAnsi="Arial" w:cs="Arial"/>
          <w:sz w:val="20"/>
          <w:szCs w:val="20"/>
        </w:rPr>
      </w:pPr>
      <w:r w:rsidRPr="00EF4D67">
        <w:rPr>
          <w:rFonts w:ascii="Arial" w:eastAsiaTheme="minorEastAsia" w:hAnsi="Arial" w:cs="Arial"/>
          <w:sz w:val="20"/>
          <w:szCs w:val="20"/>
        </w:rPr>
        <w:t>pH: arterial serum pH (reference value: 7.25-7.35); Bic: serum bicarbonate in mEq/l (reference value 22-26 mEq/l); Na: serum sodium in mmol/l (reference value: 135-145 mmol/l); K: serum potassium in mEq/l (reference value: 3.5-5.5mEq/l); P: serum phosphorus in mg/dL (reference value: 2.5-4.5mg/dL); Cai: serum ionized calcium in mmol/l (reference value: 1.12-120mmoL/L); Mg: serum magnesium in mg/dl (reference value: 1.7-2.6mg/dl).</w:t>
      </w:r>
    </w:p>
    <w:p w14:paraId="729C7B19" w14:textId="77777777" w:rsidR="00F47455" w:rsidRPr="00EF4D67" w:rsidRDefault="00F47455" w:rsidP="00F47455">
      <w:pPr>
        <w:spacing w:line="480" w:lineRule="auto"/>
        <w:ind w:right="-7"/>
        <w:jc w:val="both"/>
        <w:rPr>
          <w:rFonts w:ascii="Arial" w:eastAsiaTheme="minorEastAsia" w:hAnsi="Arial" w:cs="Arial"/>
          <w:sz w:val="20"/>
          <w:szCs w:val="20"/>
        </w:rPr>
      </w:pPr>
    </w:p>
    <w:p w14:paraId="782B5FE5" w14:textId="77777777" w:rsidR="00F47455" w:rsidRPr="00886B8B" w:rsidRDefault="00F47455" w:rsidP="00F47455">
      <w:pPr>
        <w:rPr>
          <w:rFonts w:ascii="Arial" w:eastAsiaTheme="minorEastAsia" w:hAnsi="Arial" w:cs="Arial"/>
          <w:sz w:val="20"/>
          <w:szCs w:val="20"/>
        </w:rPr>
      </w:pPr>
      <w:r w:rsidRPr="00886B8B">
        <w:rPr>
          <w:rFonts w:ascii="Arial" w:eastAsiaTheme="minorEastAsia" w:hAnsi="Arial" w:cs="Arial"/>
          <w:sz w:val="20"/>
          <w:szCs w:val="20"/>
        </w:rPr>
        <w:br w:type="page"/>
      </w:r>
    </w:p>
    <w:p w14:paraId="330AD119" w14:textId="07E2B198" w:rsidR="002B6F78" w:rsidRPr="00EF4D67" w:rsidRDefault="002B6F78" w:rsidP="002B6F78">
      <w:pPr>
        <w:ind w:right="-7"/>
        <w:jc w:val="both"/>
        <w:rPr>
          <w:rFonts w:ascii="Arial" w:eastAsiaTheme="minorEastAsia" w:hAnsi="Arial" w:cs="Arial"/>
          <w:bCs/>
          <w:strike/>
          <w:color w:val="000000" w:themeColor="text1"/>
          <w:sz w:val="20"/>
          <w:szCs w:val="20"/>
          <w:lang w:val="en-US"/>
        </w:rPr>
      </w:pPr>
      <w:r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33650D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S</w:t>
      </w:r>
      <w:r w:rsidR="007C594C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4</w:t>
      </w:r>
      <w:r w:rsidR="00693C43"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.</w:t>
      </w:r>
      <w:r w:rsidRPr="00EF4D67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EF4D67">
        <w:rPr>
          <w:rFonts w:ascii="Arial" w:eastAsiaTheme="minorEastAsia" w:hAnsi="Arial" w:cs="Arial"/>
          <w:bCs/>
          <w:color w:val="000000" w:themeColor="text1"/>
          <w:sz w:val="20"/>
          <w:szCs w:val="20"/>
          <w:lang w:val="en-US"/>
        </w:rPr>
        <w:t>Median and interquartile ranges (Q1-Q3) of the ratio between total and ioni</w:t>
      </w:r>
      <w:r w:rsidR="0033650D" w:rsidRPr="00EF4D67">
        <w:rPr>
          <w:rFonts w:ascii="Arial" w:eastAsiaTheme="minorEastAsia" w:hAnsi="Arial" w:cs="Arial"/>
          <w:bCs/>
          <w:color w:val="000000" w:themeColor="text1"/>
          <w:sz w:val="20"/>
          <w:szCs w:val="20"/>
          <w:lang w:val="en-US"/>
        </w:rPr>
        <w:t>zed</w:t>
      </w:r>
      <w:r w:rsidRPr="00EF4D67">
        <w:rPr>
          <w:rFonts w:ascii="Arial" w:eastAsiaTheme="minorEastAsia" w:hAnsi="Arial" w:cs="Arial"/>
          <w:bCs/>
          <w:color w:val="000000" w:themeColor="text1"/>
          <w:sz w:val="20"/>
          <w:szCs w:val="20"/>
          <w:lang w:val="en-US"/>
        </w:rPr>
        <w:t xml:space="preserve"> calcium between the first and seventh days of dialysis</w:t>
      </w:r>
    </w:p>
    <w:p w14:paraId="41047E21" w14:textId="77777777" w:rsidR="002B6F78" w:rsidRPr="00E516B3" w:rsidRDefault="002B6F78" w:rsidP="002B6F78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FF0000"/>
          <w:sz w:val="20"/>
          <w:szCs w:val="20"/>
          <w:lang w:val="en-US"/>
        </w:rPr>
      </w:pPr>
    </w:p>
    <w:tbl>
      <w:tblPr>
        <w:tblStyle w:val="TabeladeGradeClara1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735"/>
        <w:gridCol w:w="532"/>
        <w:gridCol w:w="1702"/>
        <w:gridCol w:w="709"/>
        <w:gridCol w:w="484"/>
        <w:gridCol w:w="1217"/>
        <w:gridCol w:w="590"/>
        <w:gridCol w:w="122"/>
        <w:gridCol w:w="847"/>
      </w:tblGrid>
      <w:tr w:rsidR="0033650D" w:rsidRPr="00E516B3" w14:paraId="5541CC3A" w14:textId="77777777" w:rsidTr="009C6187">
        <w:trPr>
          <w:trHeight w:val="59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4678DDB" w14:textId="77777777" w:rsidR="002B6F78" w:rsidRPr="00E516B3" w:rsidRDefault="002B6F78" w:rsidP="009C6187">
            <w:pPr>
              <w:ind w:right="-7"/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otal/ionic calcium ratio</w:t>
            </w:r>
          </w:p>
        </w:tc>
        <w:tc>
          <w:tcPr>
            <w:tcW w:w="51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B9EA8A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E67A41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</w:tcPr>
          <w:p w14:paraId="291019F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gridSpan w:val="2"/>
            <w:tcBorders>
              <w:top w:val="single" w:sz="4" w:space="0" w:color="auto"/>
            </w:tcBorders>
          </w:tcPr>
          <w:p w14:paraId="69C21238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650D" w:rsidRPr="00E516B3" w14:paraId="22BB1D4D" w14:textId="77777777" w:rsidTr="009C6187">
        <w:trPr>
          <w:trHeight w:val="590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844BDC3" w14:textId="77777777" w:rsidR="002B6F78" w:rsidRPr="00E516B3" w:rsidRDefault="002B6F78" w:rsidP="009C6187">
            <w:pPr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6030C2D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</w:tcPr>
          <w:p w14:paraId="49B0C778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DE113F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C8E97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14D2D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</w:tcPr>
          <w:p w14:paraId="18EA941D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7A40CB1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33650D" w:rsidRPr="00E516B3" w14:paraId="08600320" w14:textId="77777777" w:rsidTr="00322C87">
        <w:trPr>
          <w:trHeight w:val="590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5FC971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BFF647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2 (1.8-2.02)</w:t>
            </w:r>
          </w:p>
        </w:tc>
        <w:tc>
          <w:tcPr>
            <w:tcW w:w="53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57CFF2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D13BB3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6 (1.76-1.9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BEC122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A803623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8 (1.78-2.0)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3A98E64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97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C87C93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35</w:t>
            </w:r>
          </w:p>
        </w:tc>
      </w:tr>
      <w:tr w:rsidR="0033650D" w:rsidRPr="00E516B3" w14:paraId="0EB136C6" w14:textId="77777777" w:rsidTr="00322C87">
        <w:trPr>
          <w:trHeight w:val="590"/>
          <w:jc w:val="center"/>
        </w:trPr>
        <w:tc>
          <w:tcPr>
            <w:tcW w:w="1418" w:type="dxa"/>
            <w:shd w:val="clear" w:color="auto" w:fill="FFFFFF" w:themeFill="background1"/>
          </w:tcPr>
          <w:p w14:paraId="66648F6E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1735" w:type="dxa"/>
            <w:shd w:val="clear" w:color="auto" w:fill="FFFFFF" w:themeFill="background1"/>
          </w:tcPr>
          <w:p w14:paraId="3ADF60A1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9 (1.8-2.12)</w:t>
            </w:r>
          </w:p>
        </w:tc>
        <w:tc>
          <w:tcPr>
            <w:tcW w:w="532" w:type="dxa"/>
            <w:shd w:val="clear" w:color="auto" w:fill="FFFFFF" w:themeFill="background1"/>
          </w:tcPr>
          <w:p w14:paraId="268AC905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1702" w:type="dxa"/>
            <w:shd w:val="clear" w:color="auto" w:fill="FFFFFF" w:themeFill="background1"/>
          </w:tcPr>
          <w:p w14:paraId="354E981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6 (1.81-1.99)</w:t>
            </w:r>
          </w:p>
        </w:tc>
        <w:tc>
          <w:tcPr>
            <w:tcW w:w="709" w:type="dxa"/>
            <w:shd w:val="clear" w:color="auto" w:fill="FFFFFF" w:themeFill="background1"/>
          </w:tcPr>
          <w:p w14:paraId="232C701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7AD4C06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2 (1.81-2.01)</w:t>
            </w:r>
          </w:p>
        </w:tc>
        <w:tc>
          <w:tcPr>
            <w:tcW w:w="712" w:type="dxa"/>
            <w:gridSpan w:val="2"/>
            <w:shd w:val="clear" w:color="auto" w:fill="FFFFFF" w:themeFill="background1"/>
          </w:tcPr>
          <w:p w14:paraId="4EE6030A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83</w:t>
            </w:r>
          </w:p>
        </w:tc>
        <w:tc>
          <w:tcPr>
            <w:tcW w:w="847" w:type="dxa"/>
            <w:shd w:val="clear" w:color="auto" w:fill="FFFFFF" w:themeFill="background1"/>
          </w:tcPr>
          <w:p w14:paraId="690F6561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193</w:t>
            </w:r>
          </w:p>
        </w:tc>
      </w:tr>
      <w:tr w:rsidR="0033650D" w:rsidRPr="00E516B3" w14:paraId="07EAECD6" w14:textId="77777777" w:rsidTr="00322C87">
        <w:trPr>
          <w:trHeight w:val="590"/>
          <w:jc w:val="center"/>
        </w:trPr>
        <w:tc>
          <w:tcPr>
            <w:tcW w:w="1418" w:type="dxa"/>
            <w:shd w:val="clear" w:color="auto" w:fill="FFFFFF" w:themeFill="background1"/>
          </w:tcPr>
          <w:p w14:paraId="3F8EF90F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1735" w:type="dxa"/>
            <w:shd w:val="clear" w:color="auto" w:fill="FFFFFF" w:themeFill="background1"/>
          </w:tcPr>
          <w:p w14:paraId="6AF597F4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3 (1.83-2.05)</w:t>
            </w:r>
          </w:p>
        </w:tc>
        <w:tc>
          <w:tcPr>
            <w:tcW w:w="532" w:type="dxa"/>
            <w:shd w:val="clear" w:color="auto" w:fill="FFFFFF" w:themeFill="background1"/>
          </w:tcPr>
          <w:p w14:paraId="6AD34DD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1702" w:type="dxa"/>
            <w:shd w:val="clear" w:color="auto" w:fill="FFFFFF" w:themeFill="background1"/>
          </w:tcPr>
          <w:p w14:paraId="475F42F2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2 (1.8-2.0)</w:t>
            </w:r>
          </w:p>
        </w:tc>
        <w:tc>
          <w:tcPr>
            <w:tcW w:w="709" w:type="dxa"/>
            <w:shd w:val="clear" w:color="auto" w:fill="FFFFFF" w:themeFill="background1"/>
          </w:tcPr>
          <w:p w14:paraId="2C981D2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62A30F79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2 (1.81-2.01)</w:t>
            </w:r>
          </w:p>
        </w:tc>
        <w:tc>
          <w:tcPr>
            <w:tcW w:w="712" w:type="dxa"/>
            <w:gridSpan w:val="2"/>
            <w:shd w:val="clear" w:color="auto" w:fill="FFFFFF" w:themeFill="background1"/>
          </w:tcPr>
          <w:p w14:paraId="2495788A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  <w:tc>
          <w:tcPr>
            <w:tcW w:w="847" w:type="dxa"/>
            <w:shd w:val="clear" w:color="auto" w:fill="FFFFFF" w:themeFill="background1"/>
          </w:tcPr>
          <w:p w14:paraId="153E08F9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309</w:t>
            </w:r>
          </w:p>
        </w:tc>
      </w:tr>
      <w:tr w:rsidR="0033650D" w:rsidRPr="00E516B3" w14:paraId="03BC0615" w14:textId="77777777" w:rsidTr="00322C87">
        <w:trPr>
          <w:trHeight w:val="590"/>
          <w:jc w:val="center"/>
        </w:trPr>
        <w:tc>
          <w:tcPr>
            <w:tcW w:w="1418" w:type="dxa"/>
            <w:shd w:val="clear" w:color="auto" w:fill="FFFFFF" w:themeFill="background1"/>
          </w:tcPr>
          <w:p w14:paraId="5A8C7FF1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1735" w:type="dxa"/>
            <w:shd w:val="clear" w:color="auto" w:fill="FFFFFF" w:themeFill="background1"/>
          </w:tcPr>
          <w:p w14:paraId="5B15353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4 (1.8-2.02)</w:t>
            </w:r>
          </w:p>
        </w:tc>
        <w:tc>
          <w:tcPr>
            <w:tcW w:w="532" w:type="dxa"/>
            <w:shd w:val="clear" w:color="auto" w:fill="FFFFFF" w:themeFill="background1"/>
          </w:tcPr>
          <w:p w14:paraId="57A751B3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2" w:type="dxa"/>
            <w:shd w:val="clear" w:color="auto" w:fill="FFFFFF" w:themeFill="background1"/>
          </w:tcPr>
          <w:p w14:paraId="48F62E3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8 (1.81-1.97)</w:t>
            </w:r>
          </w:p>
        </w:tc>
        <w:tc>
          <w:tcPr>
            <w:tcW w:w="709" w:type="dxa"/>
            <w:shd w:val="clear" w:color="auto" w:fill="FFFFFF" w:themeFill="background1"/>
          </w:tcPr>
          <w:p w14:paraId="27590825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D9A4471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1 (1.81-2.0)</w:t>
            </w: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softHyphen/>
            </w:r>
          </w:p>
        </w:tc>
        <w:tc>
          <w:tcPr>
            <w:tcW w:w="712" w:type="dxa"/>
            <w:gridSpan w:val="2"/>
            <w:shd w:val="clear" w:color="auto" w:fill="FFFFFF" w:themeFill="background1"/>
          </w:tcPr>
          <w:p w14:paraId="42406417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24</w:t>
            </w:r>
          </w:p>
        </w:tc>
        <w:tc>
          <w:tcPr>
            <w:tcW w:w="847" w:type="dxa"/>
            <w:shd w:val="clear" w:color="auto" w:fill="FFFFFF" w:themeFill="background1"/>
          </w:tcPr>
          <w:p w14:paraId="3B4C934F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125</w:t>
            </w:r>
          </w:p>
        </w:tc>
      </w:tr>
      <w:tr w:rsidR="0033650D" w:rsidRPr="00E516B3" w14:paraId="739CF87D" w14:textId="77777777" w:rsidTr="00322C87">
        <w:trPr>
          <w:trHeight w:val="590"/>
          <w:jc w:val="center"/>
        </w:trPr>
        <w:tc>
          <w:tcPr>
            <w:tcW w:w="1418" w:type="dxa"/>
            <w:shd w:val="clear" w:color="auto" w:fill="FFFFFF" w:themeFill="background1"/>
          </w:tcPr>
          <w:p w14:paraId="5F4218F0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1735" w:type="dxa"/>
            <w:shd w:val="clear" w:color="auto" w:fill="FFFFFF" w:themeFill="background1"/>
          </w:tcPr>
          <w:p w14:paraId="05C389B4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3 (1.82-2.05)</w:t>
            </w:r>
          </w:p>
        </w:tc>
        <w:tc>
          <w:tcPr>
            <w:tcW w:w="532" w:type="dxa"/>
            <w:shd w:val="clear" w:color="auto" w:fill="FFFFFF" w:themeFill="background1"/>
          </w:tcPr>
          <w:p w14:paraId="3986820D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1702" w:type="dxa"/>
            <w:shd w:val="clear" w:color="auto" w:fill="FFFFFF" w:themeFill="background1"/>
          </w:tcPr>
          <w:p w14:paraId="78380762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8 (1.81-2.02)</w:t>
            </w:r>
          </w:p>
        </w:tc>
        <w:tc>
          <w:tcPr>
            <w:tcW w:w="709" w:type="dxa"/>
            <w:shd w:val="clear" w:color="auto" w:fill="FFFFFF" w:themeFill="background1"/>
          </w:tcPr>
          <w:p w14:paraId="18803291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92090D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 (1.81-2.02)</w:t>
            </w:r>
          </w:p>
        </w:tc>
        <w:tc>
          <w:tcPr>
            <w:tcW w:w="712" w:type="dxa"/>
            <w:gridSpan w:val="2"/>
            <w:shd w:val="clear" w:color="auto" w:fill="FFFFFF" w:themeFill="background1"/>
          </w:tcPr>
          <w:p w14:paraId="41602E84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3</w:t>
            </w:r>
          </w:p>
        </w:tc>
        <w:tc>
          <w:tcPr>
            <w:tcW w:w="847" w:type="dxa"/>
            <w:shd w:val="clear" w:color="auto" w:fill="FFFFFF" w:themeFill="background1"/>
          </w:tcPr>
          <w:p w14:paraId="21E5453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281</w:t>
            </w:r>
          </w:p>
        </w:tc>
      </w:tr>
      <w:tr w:rsidR="0033650D" w:rsidRPr="00E516B3" w14:paraId="7329DB63" w14:textId="77777777" w:rsidTr="00322C87">
        <w:trPr>
          <w:trHeight w:val="590"/>
          <w:jc w:val="center"/>
        </w:trPr>
        <w:tc>
          <w:tcPr>
            <w:tcW w:w="1418" w:type="dxa"/>
            <w:shd w:val="clear" w:color="auto" w:fill="FFFFFF" w:themeFill="background1"/>
          </w:tcPr>
          <w:p w14:paraId="67F5C560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1735" w:type="dxa"/>
            <w:shd w:val="clear" w:color="auto" w:fill="FFFFFF" w:themeFill="background1"/>
          </w:tcPr>
          <w:p w14:paraId="5AA1D85A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3 (1.84-2.06)</w:t>
            </w:r>
          </w:p>
        </w:tc>
        <w:tc>
          <w:tcPr>
            <w:tcW w:w="532" w:type="dxa"/>
            <w:shd w:val="clear" w:color="auto" w:fill="FFFFFF" w:themeFill="background1"/>
          </w:tcPr>
          <w:p w14:paraId="0DF5E4CB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2" w:type="dxa"/>
            <w:shd w:val="clear" w:color="auto" w:fill="FFFFFF" w:themeFill="background1"/>
          </w:tcPr>
          <w:p w14:paraId="2D56E908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1 (1.83-1.98)</w:t>
            </w:r>
          </w:p>
        </w:tc>
        <w:tc>
          <w:tcPr>
            <w:tcW w:w="709" w:type="dxa"/>
            <w:shd w:val="clear" w:color="auto" w:fill="FFFFFF" w:themeFill="background1"/>
          </w:tcPr>
          <w:p w14:paraId="7A36B4F7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FC9588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2 (1.83-2.02)</w:t>
            </w:r>
          </w:p>
        </w:tc>
        <w:tc>
          <w:tcPr>
            <w:tcW w:w="712" w:type="dxa"/>
            <w:gridSpan w:val="2"/>
            <w:shd w:val="clear" w:color="auto" w:fill="FFFFFF" w:themeFill="background1"/>
          </w:tcPr>
          <w:p w14:paraId="0A54E837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847" w:type="dxa"/>
            <w:shd w:val="clear" w:color="auto" w:fill="FFFFFF" w:themeFill="background1"/>
          </w:tcPr>
          <w:p w14:paraId="765D44EB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209</w:t>
            </w:r>
          </w:p>
        </w:tc>
      </w:tr>
      <w:tr w:rsidR="0033650D" w:rsidRPr="00E516B3" w14:paraId="78046F4C" w14:textId="77777777" w:rsidTr="00322C87">
        <w:trPr>
          <w:trHeight w:val="59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7D25416" w14:textId="77777777" w:rsidR="002B6F78" w:rsidRPr="00E516B3" w:rsidRDefault="002B6F78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F091DB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6 (1.86-2.12)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184B7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12C919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 (1.8-1.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B9B3E0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367283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1.93 (1.84-2.02)</w:t>
            </w:r>
          </w:p>
        </w:tc>
        <w:tc>
          <w:tcPr>
            <w:tcW w:w="71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ED3F922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75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097CC6" w14:textId="77777777" w:rsidR="002B6F78" w:rsidRPr="00E516B3" w:rsidRDefault="002B6F78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0.066</w:t>
            </w:r>
          </w:p>
        </w:tc>
      </w:tr>
    </w:tbl>
    <w:p w14:paraId="5D2EBFBA" w14:textId="77777777" w:rsidR="002B6F78" w:rsidRPr="00E516B3" w:rsidRDefault="002B6F78" w:rsidP="002B6F78">
      <w:pPr>
        <w:tabs>
          <w:tab w:val="left" w:pos="2694"/>
        </w:tabs>
        <w:spacing w:line="480" w:lineRule="auto"/>
        <w:ind w:right="-7"/>
        <w:jc w:val="both"/>
        <w:rPr>
          <w:rFonts w:ascii="Arial" w:eastAsiaTheme="minorEastAsia" w:hAnsi="Arial" w:cs="Arial"/>
          <w:color w:val="FF0000"/>
          <w:sz w:val="20"/>
          <w:szCs w:val="20"/>
          <w:lang w:val="en-US"/>
        </w:rPr>
      </w:pPr>
    </w:p>
    <w:p w14:paraId="657E2BFE" w14:textId="77777777" w:rsidR="002B6F78" w:rsidRPr="00E516B3" w:rsidRDefault="002B6F78" w:rsidP="002B6F78">
      <w:pPr>
        <w:spacing w:line="480" w:lineRule="auto"/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p w14:paraId="346A9EEB" w14:textId="77777777" w:rsidR="002B6F78" w:rsidRPr="00E516B3" w:rsidRDefault="002B6F78">
      <w:pPr>
        <w:rPr>
          <w:lang w:val="en-US"/>
        </w:rPr>
      </w:pPr>
      <w:r w:rsidRPr="00E516B3">
        <w:rPr>
          <w:lang w:val="en-US"/>
        </w:rPr>
        <w:br w:type="page"/>
      </w:r>
    </w:p>
    <w:p w14:paraId="795F6992" w14:textId="58114441" w:rsidR="000D3B57" w:rsidRPr="00E516B3" w:rsidRDefault="000D3B57" w:rsidP="000D3B57">
      <w:pPr>
        <w:keepNext/>
        <w:ind w:right="-7"/>
        <w:jc w:val="both"/>
        <w:rPr>
          <w:rFonts w:ascii="Arial" w:eastAsiaTheme="minorEastAsia" w:hAnsi="Arial" w:cs="Arial"/>
          <w:bCs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bCs/>
          <w:sz w:val="20"/>
          <w:szCs w:val="20"/>
          <w:lang w:val="en-US"/>
        </w:rPr>
        <w:t>Table S</w:t>
      </w:r>
      <w:r w:rsidR="00504995">
        <w:rPr>
          <w:rFonts w:ascii="Arial" w:eastAsiaTheme="minorEastAsia" w:hAnsi="Arial" w:cs="Arial"/>
          <w:b/>
          <w:bCs/>
          <w:sz w:val="20"/>
          <w:szCs w:val="20"/>
          <w:lang w:val="en-US"/>
        </w:rPr>
        <w:t>5</w:t>
      </w:r>
      <w:r w:rsidRPr="00E516B3">
        <w:rPr>
          <w:rFonts w:ascii="Arial" w:eastAsiaTheme="minorEastAsia" w:hAnsi="Arial" w:cs="Arial"/>
          <w:b/>
          <w:bCs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Correlation between daily serum citrate measurements (mg/dl) and the ratio between total calcium and ionized calcium during each day of dialysis</w:t>
      </w:r>
    </w:p>
    <w:p w14:paraId="5C61FBD3" w14:textId="77777777" w:rsidR="000D3B57" w:rsidRPr="00E516B3" w:rsidRDefault="000D3B57" w:rsidP="000D3B57">
      <w:pPr>
        <w:keepNext/>
        <w:ind w:right="-7"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3606BC2C" w14:textId="77777777" w:rsidR="000D3B57" w:rsidRPr="00E516B3" w:rsidRDefault="000D3B57" w:rsidP="000D3B57">
      <w:pPr>
        <w:keepNext/>
        <w:ind w:right="-7"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p w14:paraId="3B6DBAC0" w14:textId="77777777" w:rsidR="000D3B57" w:rsidRPr="00E516B3" w:rsidRDefault="000D3B57" w:rsidP="000D3B57">
      <w:pPr>
        <w:keepNext/>
        <w:ind w:right="-7"/>
        <w:jc w:val="both"/>
        <w:rPr>
          <w:rFonts w:ascii="Arial" w:eastAsiaTheme="minorEastAsia" w:hAnsi="Arial" w:cs="Arial"/>
          <w:b/>
          <w:bCs/>
          <w:sz w:val="20"/>
          <w:szCs w:val="20"/>
          <w:lang w:val="en-US"/>
        </w:rPr>
      </w:pPr>
    </w:p>
    <w:tbl>
      <w:tblPr>
        <w:tblW w:w="87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3969"/>
        <w:gridCol w:w="1701"/>
        <w:gridCol w:w="1701"/>
      </w:tblGrid>
      <w:tr w:rsidR="000D3B57" w:rsidRPr="00E516B3" w14:paraId="7964EE2D" w14:textId="77777777" w:rsidTr="009C6187">
        <w:trPr>
          <w:trHeight w:val="454"/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3EA0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9690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Spearman correlation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EF06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9AED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0D3B57" w:rsidRPr="00E516B3" w14:paraId="2AE42E21" w14:textId="77777777" w:rsidTr="003A795B">
        <w:trPr>
          <w:trHeight w:val="454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0123B85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822ADE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B3606B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868D3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73</w:t>
            </w:r>
          </w:p>
        </w:tc>
      </w:tr>
      <w:tr w:rsidR="000D3B57" w:rsidRPr="00E516B3" w14:paraId="0DDDFDBD" w14:textId="77777777" w:rsidTr="003A795B">
        <w:trPr>
          <w:trHeight w:val="454"/>
          <w:jc w:val="center"/>
        </w:trPr>
        <w:tc>
          <w:tcPr>
            <w:tcW w:w="1388" w:type="dxa"/>
            <w:shd w:val="clear" w:color="auto" w:fill="FFFFFF" w:themeFill="background1"/>
            <w:hideMark/>
          </w:tcPr>
          <w:p w14:paraId="0ECA75D8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0817886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9D7D1D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799444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68</w:t>
            </w:r>
          </w:p>
        </w:tc>
      </w:tr>
      <w:tr w:rsidR="000D3B57" w:rsidRPr="00E516B3" w14:paraId="61D1CD20" w14:textId="77777777" w:rsidTr="003A795B">
        <w:trPr>
          <w:trHeight w:val="454"/>
          <w:jc w:val="center"/>
        </w:trPr>
        <w:tc>
          <w:tcPr>
            <w:tcW w:w="1388" w:type="dxa"/>
            <w:shd w:val="clear" w:color="auto" w:fill="FFFFFF" w:themeFill="background1"/>
            <w:hideMark/>
          </w:tcPr>
          <w:p w14:paraId="185C053E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1D41DD3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02D12C1B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D95AB1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0D3B57" w:rsidRPr="00E516B3" w14:paraId="59EAC74B" w14:textId="77777777" w:rsidTr="003A795B">
        <w:trPr>
          <w:trHeight w:val="454"/>
          <w:jc w:val="center"/>
        </w:trPr>
        <w:tc>
          <w:tcPr>
            <w:tcW w:w="1388" w:type="dxa"/>
            <w:shd w:val="clear" w:color="auto" w:fill="FFFFFF" w:themeFill="background1"/>
            <w:hideMark/>
          </w:tcPr>
          <w:p w14:paraId="48B73CCF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38A4B88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2247D90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95DAE0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22</w:t>
            </w:r>
          </w:p>
        </w:tc>
      </w:tr>
      <w:tr w:rsidR="000D3B57" w:rsidRPr="00E516B3" w14:paraId="4BB93931" w14:textId="77777777" w:rsidTr="003A795B">
        <w:trPr>
          <w:trHeight w:val="454"/>
          <w:jc w:val="center"/>
        </w:trPr>
        <w:tc>
          <w:tcPr>
            <w:tcW w:w="1388" w:type="dxa"/>
            <w:shd w:val="clear" w:color="auto" w:fill="FFFFFF" w:themeFill="background1"/>
            <w:hideMark/>
          </w:tcPr>
          <w:p w14:paraId="1EEC6649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6E1CB06B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DA8F80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63FE17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0D3B57" w:rsidRPr="00E516B3" w14:paraId="2262C433" w14:textId="77777777" w:rsidTr="003A795B">
        <w:trPr>
          <w:trHeight w:val="454"/>
          <w:jc w:val="center"/>
        </w:trPr>
        <w:tc>
          <w:tcPr>
            <w:tcW w:w="1388" w:type="dxa"/>
            <w:shd w:val="clear" w:color="auto" w:fill="FFFFFF" w:themeFill="background1"/>
            <w:hideMark/>
          </w:tcPr>
          <w:p w14:paraId="1BD3F807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  <w:hideMark/>
          </w:tcPr>
          <w:p w14:paraId="2DDED53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8A7AE4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3D58BD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</w:tr>
      <w:tr w:rsidR="000D3B57" w:rsidRPr="00E516B3" w14:paraId="7CC4A10C" w14:textId="77777777" w:rsidTr="003A795B">
        <w:trPr>
          <w:trHeight w:val="454"/>
          <w:jc w:val="center"/>
        </w:trPr>
        <w:tc>
          <w:tcPr>
            <w:tcW w:w="138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20D8D21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EBF21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B36B0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1D72A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</w:tr>
    </w:tbl>
    <w:p w14:paraId="1E633988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</w:p>
    <w:p w14:paraId="5FA2C6BC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</w:p>
    <w:p w14:paraId="02AEFA36" w14:textId="77777777" w:rsidR="000D3B57" w:rsidRPr="00E516B3" w:rsidRDefault="000D3B57" w:rsidP="000D3B57">
      <w:pPr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color w:val="000000"/>
          <w:sz w:val="20"/>
          <w:szCs w:val="20"/>
          <w:lang w:val="en-US"/>
        </w:rPr>
        <w:br w:type="page"/>
      </w:r>
    </w:p>
    <w:p w14:paraId="0DC189EA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</w:p>
    <w:p w14:paraId="54D49480" w14:textId="2974641B" w:rsidR="000D3B57" w:rsidRPr="00E516B3" w:rsidRDefault="000D3B57" w:rsidP="000D3B57">
      <w:pPr>
        <w:ind w:right="-7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Table S</w:t>
      </w:r>
      <w:r w:rsidR="00504995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6</w:t>
      </w: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 xml:space="preserve">Correlation between daily serum citrate measurements (mg/dl) and the </w:t>
      </w:r>
      <w:r w:rsidR="00E516D2" w:rsidRPr="00E516B3">
        <w:rPr>
          <w:rFonts w:ascii="Arial" w:eastAsiaTheme="minorEastAsia" w:hAnsi="Arial" w:cs="Arial"/>
          <w:sz w:val="20"/>
          <w:szCs w:val="20"/>
          <w:lang w:val="en-US"/>
        </w:rPr>
        <w:t xml:space="preserve">international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normalized ratio (</w:t>
      </w:r>
      <w:r w:rsidR="00E516D2" w:rsidRPr="00E516B3">
        <w:rPr>
          <w:rFonts w:ascii="Arial" w:eastAsiaTheme="minorEastAsia" w:hAnsi="Arial" w:cs="Arial"/>
          <w:sz w:val="20"/>
          <w:szCs w:val="20"/>
          <w:lang w:val="en-US"/>
        </w:rPr>
        <w:t>INR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) during each day of dialysis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</w:p>
    <w:p w14:paraId="7A51CFB5" w14:textId="77777777" w:rsidR="000D3B57" w:rsidRPr="00E516B3" w:rsidRDefault="000D3B57" w:rsidP="000D3B57">
      <w:pPr>
        <w:ind w:right="-7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p w14:paraId="2F9A5175" w14:textId="77777777" w:rsidR="000D3B57" w:rsidRPr="00E516B3" w:rsidRDefault="000D3B57" w:rsidP="000D3B57">
      <w:pPr>
        <w:ind w:right="-7"/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</w:p>
    <w:tbl>
      <w:tblPr>
        <w:tblW w:w="8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8"/>
        <w:gridCol w:w="4013"/>
        <w:gridCol w:w="1211"/>
        <w:gridCol w:w="1236"/>
      </w:tblGrid>
      <w:tr w:rsidR="000D3B57" w:rsidRPr="00E516B3" w14:paraId="3A504B10" w14:textId="77777777" w:rsidTr="009C6187">
        <w:trPr>
          <w:trHeight w:val="454"/>
        </w:trPr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D556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8C2A4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Spearman correlation coefficien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F683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E188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0D3B57" w:rsidRPr="00E516B3" w14:paraId="57FEB8C0" w14:textId="77777777" w:rsidTr="003A795B">
        <w:trPr>
          <w:trHeight w:val="454"/>
        </w:trPr>
        <w:tc>
          <w:tcPr>
            <w:tcW w:w="202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55C71FD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401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8DD43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12617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323A9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0D3B57" w:rsidRPr="00E516B3" w14:paraId="61349AC7" w14:textId="77777777" w:rsidTr="003A795B">
        <w:trPr>
          <w:trHeight w:val="454"/>
        </w:trPr>
        <w:tc>
          <w:tcPr>
            <w:tcW w:w="2028" w:type="dxa"/>
            <w:shd w:val="clear" w:color="auto" w:fill="FFFFFF" w:themeFill="background1"/>
            <w:hideMark/>
          </w:tcPr>
          <w:p w14:paraId="62028E4A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4013" w:type="dxa"/>
            <w:shd w:val="clear" w:color="auto" w:fill="FFFFFF" w:themeFill="background1"/>
            <w:noWrap/>
            <w:vAlign w:val="center"/>
          </w:tcPr>
          <w:p w14:paraId="1719A65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66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4E0F424E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3A6F76F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0D3B57" w:rsidRPr="00E516B3" w14:paraId="6538659B" w14:textId="77777777" w:rsidTr="003A795B">
        <w:trPr>
          <w:trHeight w:val="454"/>
        </w:trPr>
        <w:tc>
          <w:tcPr>
            <w:tcW w:w="2028" w:type="dxa"/>
            <w:shd w:val="clear" w:color="auto" w:fill="FFFFFF" w:themeFill="background1"/>
            <w:hideMark/>
          </w:tcPr>
          <w:p w14:paraId="3A22C073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4013" w:type="dxa"/>
            <w:shd w:val="clear" w:color="auto" w:fill="FFFFFF" w:themeFill="background1"/>
            <w:noWrap/>
            <w:vAlign w:val="center"/>
          </w:tcPr>
          <w:p w14:paraId="623DD4C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7919417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58F25F21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0D3B57" w:rsidRPr="00E516B3" w14:paraId="4DE812D4" w14:textId="77777777" w:rsidTr="003A795B">
        <w:trPr>
          <w:trHeight w:val="454"/>
        </w:trPr>
        <w:tc>
          <w:tcPr>
            <w:tcW w:w="2028" w:type="dxa"/>
            <w:shd w:val="clear" w:color="auto" w:fill="FFFFFF" w:themeFill="background1"/>
            <w:hideMark/>
          </w:tcPr>
          <w:p w14:paraId="3F9EC55F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4013" w:type="dxa"/>
            <w:shd w:val="clear" w:color="auto" w:fill="FFFFFF" w:themeFill="background1"/>
            <w:noWrap/>
            <w:vAlign w:val="center"/>
          </w:tcPr>
          <w:p w14:paraId="4906B41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2137A36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6E83B5F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</w:tr>
      <w:tr w:rsidR="000D3B57" w:rsidRPr="00E516B3" w14:paraId="47AA3C65" w14:textId="77777777" w:rsidTr="003A795B">
        <w:trPr>
          <w:trHeight w:val="454"/>
        </w:trPr>
        <w:tc>
          <w:tcPr>
            <w:tcW w:w="2028" w:type="dxa"/>
            <w:shd w:val="clear" w:color="auto" w:fill="FFFFFF" w:themeFill="background1"/>
            <w:hideMark/>
          </w:tcPr>
          <w:p w14:paraId="5B272A0D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4013" w:type="dxa"/>
            <w:shd w:val="clear" w:color="auto" w:fill="FFFFFF" w:themeFill="background1"/>
            <w:noWrap/>
            <w:vAlign w:val="center"/>
          </w:tcPr>
          <w:p w14:paraId="0885292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38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7788EE1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5B22231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0D3B57" w:rsidRPr="00E516B3" w14:paraId="56E51737" w14:textId="77777777" w:rsidTr="003A795B">
        <w:trPr>
          <w:trHeight w:val="454"/>
        </w:trPr>
        <w:tc>
          <w:tcPr>
            <w:tcW w:w="2028" w:type="dxa"/>
            <w:shd w:val="clear" w:color="auto" w:fill="FFFFFF" w:themeFill="background1"/>
            <w:hideMark/>
          </w:tcPr>
          <w:p w14:paraId="68DBCA40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4013" w:type="dxa"/>
            <w:shd w:val="clear" w:color="auto" w:fill="FFFFFF" w:themeFill="background1"/>
            <w:noWrap/>
            <w:vAlign w:val="center"/>
          </w:tcPr>
          <w:p w14:paraId="52EAF81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1B3CEB2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0B159AE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0D3B57" w:rsidRPr="00E516B3" w14:paraId="65175E04" w14:textId="77777777" w:rsidTr="003A795B">
        <w:trPr>
          <w:trHeight w:val="454"/>
        </w:trPr>
        <w:tc>
          <w:tcPr>
            <w:tcW w:w="202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DB87DC3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401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9BD611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14221C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17474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</w:tr>
    </w:tbl>
    <w:p w14:paraId="4C7EA1C2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</w:p>
    <w:p w14:paraId="3110754E" w14:textId="77777777" w:rsidR="000D3B57" w:rsidRPr="00E516B3" w:rsidRDefault="000D3B57" w:rsidP="000D3B57">
      <w:pPr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br w:type="page"/>
      </w:r>
    </w:p>
    <w:p w14:paraId="5F710567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</w:p>
    <w:p w14:paraId="0DE938FB" w14:textId="71312843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Table S</w:t>
      </w:r>
      <w:r w:rsidR="00504995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7</w:t>
      </w: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Correlation between daily serum citrate measurements (mg/dl) and serum total bilirubin during each day of dialysis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</w:p>
    <w:p w14:paraId="473BB2A0" w14:textId="77777777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p w14:paraId="58407BDD" w14:textId="77777777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tbl>
      <w:tblPr>
        <w:tblW w:w="8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3"/>
        <w:gridCol w:w="3984"/>
        <w:gridCol w:w="1055"/>
        <w:gridCol w:w="1236"/>
      </w:tblGrid>
      <w:tr w:rsidR="000D3B57" w:rsidRPr="00E516B3" w14:paraId="5744A55E" w14:textId="77777777" w:rsidTr="009C6187">
        <w:trPr>
          <w:trHeight w:val="454"/>
        </w:trPr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C206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C39DE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Spearman correlation coefficient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4E3BE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F80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0D3B57" w:rsidRPr="00E516B3" w14:paraId="0F5F5AC6" w14:textId="77777777" w:rsidTr="003A795B">
        <w:trPr>
          <w:trHeight w:val="454"/>
        </w:trPr>
        <w:tc>
          <w:tcPr>
            <w:tcW w:w="2213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F88E0E9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398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293BB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E492B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CDCD83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0D3B57" w:rsidRPr="00E516B3" w14:paraId="1E5D48A9" w14:textId="77777777" w:rsidTr="003A795B">
        <w:trPr>
          <w:trHeight w:val="454"/>
        </w:trPr>
        <w:tc>
          <w:tcPr>
            <w:tcW w:w="2213" w:type="dxa"/>
            <w:shd w:val="clear" w:color="auto" w:fill="FFFFFF" w:themeFill="background1"/>
            <w:hideMark/>
          </w:tcPr>
          <w:p w14:paraId="582A1886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3984" w:type="dxa"/>
            <w:shd w:val="clear" w:color="auto" w:fill="FFFFFF" w:themeFill="background1"/>
            <w:noWrap/>
            <w:vAlign w:val="center"/>
          </w:tcPr>
          <w:p w14:paraId="61FBA82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</w:tcPr>
          <w:p w14:paraId="0E6F4B2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5EA295E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0D3B57" w:rsidRPr="00E516B3" w14:paraId="7907759E" w14:textId="77777777" w:rsidTr="003A795B">
        <w:trPr>
          <w:trHeight w:val="454"/>
        </w:trPr>
        <w:tc>
          <w:tcPr>
            <w:tcW w:w="2213" w:type="dxa"/>
            <w:shd w:val="clear" w:color="auto" w:fill="FFFFFF" w:themeFill="background1"/>
            <w:hideMark/>
          </w:tcPr>
          <w:p w14:paraId="7BB94665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3984" w:type="dxa"/>
            <w:shd w:val="clear" w:color="auto" w:fill="FFFFFF" w:themeFill="background1"/>
            <w:noWrap/>
            <w:vAlign w:val="center"/>
          </w:tcPr>
          <w:p w14:paraId="0DCE8A14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526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</w:tcPr>
          <w:p w14:paraId="4793DEA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0ED0BDA1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0D3B57" w:rsidRPr="00E516B3" w14:paraId="58CC6CD7" w14:textId="77777777" w:rsidTr="003A795B">
        <w:trPr>
          <w:trHeight w:val="454"/>
        </w:trPr>
        <w:tc>
          <w:tcPr>
            <w:tcW w:w="2213" w:type="dxa"/>
            <w:shd w:val="clear" w:color="auto" w:fill="FFFFFF" w:themeFill="background1"/>
            <w:hideMark/>
          </w:tcPr>
          <w:p w14:paraId="2E382E14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3984" w:type="dxa"/>
            <w:shd w:val="clear" w:color="auto" w:fill="FFFFFF" w:themeFill="background1"/>
            <w:noWrap/>
            <w:vAlign w:val="center"/>
          </w:tcPr>
          <w:p w14:paraId="3C4C7C8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</w:tcPr>
          <w:p w14:paraId="5D51F08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2B864331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</w:tr>
      <w:tr w:rsidR="000D3B57" w:rsidRPr="00E516B3" w14:paraId="5E53EE8B" w14:textId="77777777" w:rsidTr="003A795B">
        <w:trPr>
          <w:trHeight w:val="454"/>
        </w:trPr>
        <w:tc>
          <w:tcPr>
            <w:tcW w:w="2213" w:type="dxa"/>
            <w:shd w:val="clear" w:color="auto" w:fill="FFFFFF" w:themeFill="background1"/>
            <w:hideMark/>
          </w:tcPr>
          <w:p w14:paraId="35785D3B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3984" w:type="dxa"/>
            <w:shd w:val="clear" w:color="auto" w:fill="FFFFFF" w:themeFill="background1"/>
            <w:noWrap/>
            <w:vAlign w:val="center"/>
          </w:tcPr>
          <w:p w14:paraId="659D7434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722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</w:tcPr>
          <w:p w14:paraId="647FCB9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15B1BAB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0D3B57" w:rsidRPr="00E516B3" w14:paraId="7C3104D2" w14:textId="77777777" w:rsidTr="003A795B">
        <w:trPr>
          <w:trHeight w:val="454"/>
        </w:trPr>
        <w:tc>
          <w:tcPr>
            <w:tcW w:w="2213" w:type="dxa"/>
            <w:shd w:val="clear" w:color="auto" w:fill="FFFFFF" w:themeFill="background1"/>
            <w:hideMark/>
          </w:tcPr>
          <w:p w14:paraId="54F326F5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3984" w:type="dxa"/>
            <w:shd w:val="clear" w:color="auto" w:fill="FFFFFF" w:themeFill="background1"/>
            <w:noWrap/>
            <w:vAlign w:val="center"/>
          </w:tcPr>
          <w:p w14:paraId="0F2A6464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531</w:t>
            </w:r>
          </w:p>
        </w:tc>
        <w:tc>
          <w:tcPr>
            <w:tcW w:w="1055" w:type="dxa"/>
            <w:shd w:val="clear" w:color="auto" w:fill="FFFFFF" w:themeFill="background1"/>
            <w:noWrap/>
            <w:vAlign w:val="center"/>
          </w:tcPr>
          <w:p w14:paraId="685A0C91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61A1186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0D3B57" w:rsidRPr="00E516B3" w14:paraId="553BD166" w14:textId="77777777" w:rsidTr="003A795B">
        <w:trPr>
          <w:trHeight w:val="454"/>
        </w:trPr>
        <w:tc>
          <w:tcPr>
            <w:tcW w:w="221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F92E658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3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19BBA2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623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E4036B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7FE33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</w:tr>
    </w:tbl>
    <w:p w14:paraId="72DD26E5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color w:val="000000"/>
          <w:sz w:val="20"/>
          <w:szCs w:val="20"/>
          <w:lang w:val="en-US"/>
        </w:rPr>
      </w:pPr>
    </w:p>
    <w:p w14:paraId="292A0E29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</w:p>
    <w:p w14:paraId="4D6E152F" w14:textId="77777777" w:rsidR="000D3B57" w:rsidRPr="00E516B3" w:rsidRDefault="000D3B57" w:rsidP="000D3B57">
      <w:pPr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br w:type="page"/>
      </w:r>
    </w:p>
    <w:p w14:paraId="132F8132" w14:textId="05E284FC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Table S</w:t>
      </w:r>
      <w:r w:rsidR="00504995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8</w:t>
      </w: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Correlation between daily serum citrate measurements (mg/dl) and arterial lactate during each day of dialysis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</w:p>
    <w:p w14:paraId="207C1BD4" w14:textId="77777777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p w14:paraId="5444647D" w14:textId="77777777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tbl>
      <w:tblPr>
        <w:tblW w:w="8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3969"/>
        <w:gridCol w:w="1211"/>
        <w:gridCol w:w="1236"/>
      </w:tblGrid>
      <w:tr w:rsidR="000D3B57" w:rsidRPr="00E516B3" w14:paraId="0D4DD173" w14:textId="77777777" w:rsidTr="009C6187">
        <w:trPr>
          <w:trHeight w:val="425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EC65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CC87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Spearman correlation coefficien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44F8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BF25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0D3B57" w:rsidRPr="00E516B3" w14:paraId="72372EEE" w14:textId="77777777" w:rsidTr="003A795B">
        <w:trPr>
          <w:trHeight w:val="425"/>
        </w:trPr>
        <w:tc>
          <w:tcPr>
            <w:tcW w:w="20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D68DF52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B4C55F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A8B6E7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21B090E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0D3B57" w:rsidRPr="00E516B3" w14:paraId="6E51CAC9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4A10604A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714ACC3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5D89A2A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043131D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0D3B57" w:rsidRPr="00E516B3" w14:paraId="0935156B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52DD7E60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1645FE5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163C3FA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2062CBE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0D3B57" w:rsidRPr="00E516B3" w14:paraId="17EFD13E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54835BB3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E61B3D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153D732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7177B1E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</w:tr>
      <w:tr w:rsidR="000D3B57" w:rsidRPr="00E516B3" w14:paraId="3A02E5EA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663AFC88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7FF6D26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3AF2DA4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11AD222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0D3B57" w:rsidRPr="00E516B3" w14:paraId="2F68BB14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1C3B1601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21C7EF98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560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0E3F5BC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2FB0DF06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0D3B57" w:rsidRPr="00E516B3" w14:paraId="089E788E" w14:textId="77777777" w:rsidTr="003A795B">
        <w:trPr>
          <w:trHeight w:val="425"/>
        </w:trPr>
        <w:tc>
          <w:tcPr>
            <w:tcW w:w="20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DDB632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A3846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0.55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71ABD3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7D95BAB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</w:tr>
    </w:tbl>
    <w:p w14:paraId="4283935D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</w:p>
    <w:p w14:paraId="4CB91DF7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</w:p>
    <w:p w14:paraId="74BF7BFF" w14:textId="77777777" w:rsidR="000D3B57" w:rsidRPr="00E516B3" w:rsidRDefault="000D3B57" w:rsidP="000D3B57">
      <w:pPr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br w:type="page"/>
      </w:r>
    </w:p>
    <w:p w14:paraId="37A3E685" w14:textId="5E1467B9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Table S</w:t>
      </w:r>
      <w:r w:rsidR="00A66CEF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>9</w:t>
      </w:r>
      <w:r w:rsidRPr="00E516B3">
        <w:rPr>
          <w:rFonts w:ascii="Arial" w:eastAsiaTheme="minorEastAsia" w:hAnsi="Arial" w:cs="Arial"/>
          <w:b/>
          <w:color w:val="000000"/>
          <w:sz w:val="20"/>
          <w:szCs w:val="20"/>
          <w:lang w:val="en-US"/>
        </w:rPr>
        <w:t xml:space="preserve">. </w:t>
      </w:r>
      <w:r w:rsidRPr="00E516B3">
        <w:rPr>
          <w:rFonts w:ascii="Arial" w:eastAsiaTheme="minorEastAsia" w:hAnsi="Arial" w:cs="Arial"/>
          <w:sz w:val="20"/>
          <w:szCs w:val="20"/>
          <w:lang w:val="en-US"/>
        </w:rPr>
        <w:t>Correlation between daily serum citrate measurements (mg/dl) aspartate aminotransferase (AST) during each day of dialysis</w:t>
      </w:r>
      <w:r w:rsidRPr="00E516B3">
        <w:rPr>
          <w:rFonts w:ascii="Arial" w:eastAsiaTheme="minorEastAsia" w:hAnsi="Arial" w:cs="Arial"/>
          <w:b/>
          <w:sz w:val="20"/>
          <w:szCs w:val="20"/>
          <w:lang w:val="en-US"/>
        </w:rPr>
        <w:t xml:space="preserve"> </w:t>
      </w:r>
    </w:p>
    <w:p w14:paraId="25CF454C" w14:textId="77777777" w:rsidR="000D3B57" w:rsidRPr="00E516B3" w:rsidRDefault="000D3B57" w:rsidP="000D3B57">
      <w:pPr>
        <w:ind w:right="-7"/>
        <w:jc w:val="both"/>
        <w:rPr>
          <w:rFonts w:ascii="Arial" w:eastAsiaTheme="minorEastAsia" w:hAnsi="Arial" w:cs="Arial"/>
          <w:b/>
          <w:sz w:val="20"/>
          <w:szCs w:val="20"/>
          <w:lang w:val="en-US"/>
        </w:rPr>
      </w:pPr>
    </w:p>
    <w:tbl>
      <w:tblPr>
        <w:tblW w:w="84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2"/>
        <w:gridCol w:w="3969"/>
        <w:gridCol w:w="1211"/>
        <w:gridCol w:w="1236"/>
      </w:tblGrid>
      <w:tr w:rsidR="000D3B57" w:rsidRPr="00E516B3" w14:paraId="36E34A16" w14:textId="77777777" w:rsidTr="009C6187">
        <w:trPr>
          <w:trHeight w:val="425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4B4E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2FA8E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Spearman correlation coefficient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EACC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6735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b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 w:rsidR="000D3B57" w:rsidRPr="00E516B3" w14:paraId="791A1E99" w14:textId="77777777" w:rsidTr="003A795B">
        <w:trPr>
          <w:trHeight w:val="425"/>
        </w:trPr>
        <w:tc>
          <w:tcPr>
            <w:tcW w:w="207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89E0F66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First day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C19AF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863BB1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50C6F6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</w:tr>
      <w:tr w:rsidR="000D3B57" w:rsidRPr="00E516B3" w14:paraId="358B34D6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7A14DAAD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Secon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0D160BD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21D22894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8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166B82F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67</w:t>
            </w:r>
          </w:p>
        </w:tc>
      </w:tr>
      <w:tr w:rsidR="000D3B57" w:rsidRPr="00E516B3" w14:paraId="1FD62448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3876D50D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>Third day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1D82F5C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1D9DBBE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473D905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46</w:t>
            </w:r>
          </w:p>
        </w:tc>
      </w:tr>
      <w:tr w:rsidR="000D3B57" w:rsidRPr="00E516B3" w14:paraId="29C34AEB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753AA21D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our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656A2912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34B67F2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5839501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</w:tr>
      <w:tr w:rsidR="000D3B57" w:rsidRPr="00E516B3" w14:paraId="26A8B337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441DDFCE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Fif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491FB1C9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5FF43E97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38120724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103</w:t>
            </w:r>
          </w:p>
        </w:tc>
      </w:tr>
      <w:tr w:rsidR="000D3B57" w:rsidRPr="00E516B3" w14:paraId="539846E9" w14:textId="77777777" w:rsidTr="003A795B">
        <w:trPr>
          <w:trHeight w:val="425"/>
        </w:trPr>
        <w:tc>
          <w:tcPr>
            <w:tcW w:w="2072" w:type="dxa"/>
            <w:shd w:val="clear" w:color="auto" w:fill="FFFFFF" w:themeFill="background1"/>
            <w:hideMark/>
          </w:tcPr>
          <w:p w14:paraId="30F0153B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ixth day </w:t>
            </w:r>
          </w:p>
        </w:tc>
        <w:tc>
          <w:tcPr>
            <w:tcW w:w="3969" w:type="dxa"/>
            <w:shd w:val="clear" w:color="auto" w:fill="FFFFFF" w:themeFill="background1"/>
            <w:noWrap/>
            <w:vAlign w:val="center"/>
          </w:tcPr>
          <w:p w14:paraId="056B4085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1211" w:type="dxa"/>
            <w:shd w:val="clear" w:color="auto" w:fill="FFFFFF" w:themeFill="background1"/>
            <w:noWrap/>
            <w:vAlign w:val="center"/>
          </w:tcPr>
          <w:p w14:paraId="7E96D7C0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236" w:type="dxa"/>
            <w:shd w:val="clear" w:color="auto" w:fill="FFFFFF" w:themeFill="background1"/>
            <w:noWrap/>
            <w:vAlign w:val="center"/>
          </w:tcPr>
          <w:p w14:paraId="7BDFCBBF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0D3B57" w:rsidRPr="00E516B3" w14:paraId="70EAABBB" w14:textId="77777777" w:rsidTr="003A795B">
        <w:trPr>
          <w:trHeight w:val="425"/>
        </w:trPr>
        <w:tc>
          <w:tcPr>
            <w:tcW w:w="207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3E54179" w14:textId="77777777" w:rsidR="000D3B57" w:rsidRPr="00E516B3" w:rsidRDefault="000D3B57" w:rsidP="009C6187">
            <w:pPr>
              <w:spacing w:line="480" w:lineRule="auto"/>
              <w:ind w:right="-7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 w:themeColor="text1"/>
                <w:sz w:val="20"/>
                <w:szCs w:val="20"/>
                <w:lang w:val="en-US"/>
              </w:rPr>
              <w:t xml:space="preserve">Seventh day 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D0D76DA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95765D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8EAC093" w14:textId="77777777" w:rsidR="000D3B57" w:rsidRPr="00E516B3" w:rsidRDefault="000D3B57" w:rsidP="009C6187">
            <w:pPr>
              <w:spacing w:line="480" w:lineRule="auto"/>
              <w:ind w:right="-7"/>
              <w:jc w:val="center"/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</w:pPr>
            <w:r w:rsidRPr="00E516B3">
              <w:rPr>
                <w:rFonts w:ascii="Arial" w:eastAsiaTheme="minorEastAsia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</w:tr>
    </w:tbl>
    <w:p w14:paraId="75CB0716" w14:textId="77777777" w:rsidR="000D3B57" w:rsidRPr="00E516B3" w:rsidRDefault="000D3B57" w:rsidP="000D3B57">
      <w:pPr>
        <w:spacing w:line="480" w:lineRule="auto"/>
        <w:ind w:right="-7"/>
        <w:jc w:val="both"/>
        <w:rPr>
          <w:rFonts w:ascii="Arial" w:eastAsiaTheme="minorEastAsia" w:hAnsi="Arial" w:cs="Arial"/>
          <w:sz w:val="20"/>
          <w:szCs w:val="20"/>
          <w:lang w:val="en-US"/>
        </w:rPr>
      </w:pPr>
    </w:p>
    <w:p w14:paraId="08DBD566" w14:textId="77777777" w:rsidR="000D3B57" w:rsidRPr="00E516B3" w:rsidRDefault="000D3B57" w:rsidP="002B6F78">
      <w:pPr>
        <w:autoSpaceDE w:val="0"/>
        <w:autoSpaceDN w:val="0"/>
        <w:adjustRightInd w:val="0"/>
        <w:spacing w:line="480" w:lineRule="auto"/>
        <w:ind w:right="-7"/>
        <w:jc w:val="both"/>
        <w:rPr>
          <w:rFonts w:ascii="Arial" w:eastAsiaTheme="minorEastAsia" w:hAnsi="Arial" w:cs="Arial"/>
          <w:b/>
          <w:color w:val="FF0000"/>
          <w:sz w:val="20"/>
          <w:szCs w:val="20"/>
          <w:lang w:val="en-US"/>
        </w:rPr>
      </w:pPr>
    </w:p>
    <w:p w14:paraId="74966E03" w14:textId="77777777" w:rsidR="000D3B57" w:rsidRPr="00E516B3" w:rsidRDefault="000D3B57">
      <w:pPr>
        <w:rPr>
          <w:rFonts w:ascii="Arial" w:eastAsiaTheme="minorEastAsia" w:hAnsi="Arial" w:cs="Arial"/>
          <w:b/>
          <w:color w:val="FF0000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FF0000"/>
          <w:sz w:val="20"/>
          <w:szCs w:val="20"/>
          <w:lang w:val="en-US"/>
        </w:rPr>
        <w:br w:type="page"/>
      </w:r>
    </w:p>
    <w:p w14:paraId="5115EB57" w14:textId="77777777" w:rsidR="006714A5" w:rsidRPr="00EF4D67" w:rsidRDefault="006714A5" w:rsidP="006714A5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</w:pPr>
    </w:p>
    <w:p w14:paraId="50F23D20" w14:textId="47519A2F" w:rsidR="004A72EA" w:rsidRPr="00E516B3" w:rsidRDefault="006714A5" w:rsidP="006714A5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Table S</w:t>
      </w:r>
      <w:r w:rsidR="002B2CB4" w:rsidRPr="00E516B3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1</w:t>
      </w:r>
      <w:r w:rsidR="007677FF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>0</w:t>
      </w:r>
      <w:r w:rsidRPr="00E516B3"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  <w:t xml:space="preserve">. </w:t>
      </w:r>
      <w:r w:rsidR="004A72EA" w:rsidRPr="00E516B3">
        <w:rPr>
          <w:rFonts w:ascii="Arial" w:eastAsiaTheme="minorEastAsia" w:hAnsi="Arial" w:cs="Arial"/>
          <w:bCs/>
          <w:color w:val="000000" w:themeColor="text1"/>
          <w:sz w:val="20"/>
          <w:szCs w:val="20"/>
          <w:lang w:val="en-US"/>
        </w:rPr>
        <w:t>Demographic and clinical characteristics according to death</w:t>
      </w:r>
    </w:p>
    <w:tbl>
      <w:tblPr>
        <w:tblStyle w:val="TableGrid"/>
        <w:tblpPr w:leftFromText="180" w:rightFromText="180" w:vertAnchor="text" w:horzAnchor="margin" w:tblpY="207"/>
        <w:tblW w:w="7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3055"/>
        <w:gridCol w:w="1306"/>
        <w:gridCol w:w="1227"/>
        <w:gridCol w:w="12"/>
        <w:gridCol w:w="1405"/>
      </w:tblGrid>
      <w:tr w:rsidR="007E2BF6" w:rsidRPr="00E516B3" w14:paraId="0F827064" w14:textId="77777777" w:rsidTr="007E2BF6">
        <w:trPr>
          <w:trHeight w:val="449"/>
        </w:trPr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781FCA44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F8424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09D5994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2BF6" w:rsidRPr="00E516B3" w14:paraId="6ADC83E0" w14:textId="77777777" w:rsidTr="007E2BF6">
        <w:trPr>
          <w:trHeight w:val="449"/>
        </w:trPr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14:paraId="1A1E55D7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FE4B6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Yes (115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7A85D82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o (85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7BC25FA7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E2BF6" w:rsidRPr="00E516B3" w14:paraId="7F519B82" w14:textId="77777777" w:rsidTr="007E2BF6">
        <w:trPr>
          <w:trHeight w:val="449"/>
        </w:trPr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28BC0C1B" w14:textId="77777777" w:rsidR="007E2BF6" w:rsidRPr="00E516B3" w:rsidRDefault="008E0FC2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512938A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 (64.9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56F5E7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 (6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0C89035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72</w:t>
            </w:r>
          </w:p>
        </w:tc>
      </w:tr>
      <w:tr w:rsidR="007E2BF6" w:rsidRPr="00E516B3" w14:paraId="3B1E202D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78C7BCF0" w14:textId="77777777" w:rsidR="007E2BF6" w:rsidRPr="00E516B3" w:rsidRDefault="008E0FC2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6" w:type="dxa"/>
            <w:vAlign w:val="center"/>
          </w:tcPr>
          <w:p w14:paraId="21A846FD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 (56-79)</w:t>
            </w:r>
          </w:p>
        </w:tc>
        <w:tc>
          <w:tcPr>
            <w:tcW w:w="1227" w:type="dxa"/>
            <w:vAlign w:val="center"/>
          </w:tcPr>
          <w:p w14:paraId="4FB81EDE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 (53-77)</w:t>
            </w:r>
          </w:p>
        </w:tc>
        <w:tc>
          <w:tcPr>
            <w:tcW w:w="1417" w:type="dxa"/>
            <w:gridSpan w:val="2"/>
            <w:vAlign w:val="center"/>
          </w:tcPr>
          <w:p w14:paraId="65850503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8</w:t>
            </w:r>
          </w:p>
        </w:tc>
      </w:tr>
      <w:tr w:rsidR="007E2BF6" w:rsidRPr="00E516B3" w14:paraId="77F84988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0DC54142" w14:textId="77777777" w:rsidR="007E2BF6" w:rsidRPr="00E516B3" w:rsidRDefault="008E0FC2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ite ethnicity</w:t>
            </w:r>
          </w:p>
        </w:tc>
        <w:tc>
          <w:tcPr>
            <w:tcW w:w="1306" w:type="dxa"/>
            <w:vAlign w:val="center"/>
          </w:tcPr>
          <w:p w14:paraId="63652B76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3 (89.6)</w:t>
            </w:r>
          </w:p>
        </w:tc>
        <w:tc>
          <w:tcPr>
            <w:tcW w:w="1227" w:type="dxa"/>
            <w:vAlign w:val="center"/>
          </w:tcPr>
          <w:p w14:paraId="3B41275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 (88.2)</w:t>
            </w:r>
          </w:p>
        </w:tc>
        <w:tc>
          <w:tcPr>
            <w:tcW w:w="1417" w:type="dxa"/>
            <w:gridSpan w:val="2"/>
            <w:vAlign w:val="center"/>
          </w:tcPr>
          <w:p w14:paraId="4D8EBD12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6</w:t>
            </w:r>
          </w:p>
        </w:tc>
      </w:tr>
      <w:tr w:rsidR="007E2BF6" w:rsidRPr="00E516B3" w14:paraId="350739D7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0B29D920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PS-3</w:t>
            </w: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F7B57B2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 (58-80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19E034E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 (46-67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95AA20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E2BF6" w:rsidRPr="00E516B3" w14:paraId="5A9282DA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7142CFA2" w14:textId="77777777" w:rsidR="007E2BF6" w:rsidRPr="00E516B3" w:rsidRDefault="007E2BF6" w:rsidP="007E2BF6">
            <w:pPr>
              <w:spacing w:line="480" w:lineRule="auto"/>
              <w:ind w:right="-7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SOFA </w:t>
            </w:r>
            <w:r w:rsidR="00EB7E17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t</w:t>
            </w: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VVHDF</w:t>
            </w:r>
            <w:r w:rsidR="00EB7E17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star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B247496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12-16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099665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 (10-1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7F8459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7E2BF6" w:rsidRPr="00E516B3" w14:paraId="1B7729D6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41B2CC99" w14:textId="77777777" w:rsidR="007E2BF6" w:rsidRPr="00E516B3" w:rsidRDefault="00071015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KD</w:t>
            </w:r>
            <w:r w:rsidR="007E2BF6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06" w:type="dxa"/>
            <w:vAlign w:val="center"/>
          </w:tcPr>
          <w:p w14:paraId="035FD68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8.7)</w:t>
            </w:r>
          </w:p>
        </w:tc>
        <w:tc>
          <w:tcPr>
            <w:tcW w:w="1227" w:type="dxa"/>
            <w:vAlign w:val="center"/>
          </w:tcPr>
          <w:p w14:paraId="0EB60E27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 (8.2)</w:t>
            </w:r>
          </w:p>
        </w:tc>
        <w:tc>
          <w:tcPr>
            <w:tcW w:w="1417" w:type="dxa"/>
            <w:gridSpan w:val="2"/>
            <w:vAlign w:val="center"/>
          </w:tcPr>
          <w:p w14:paraId="7949B37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8</w:t>
            </w:r>
          </w:p>
        </w:tc>
      </w:tr>
      <w:tr w:rsidR="007E2BF6" w:rsidRPr="00E516B3" w14:paraId="3B5D861F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458CBA67" w14:textId="77777777" w:rsidR="007E2BF6" w:rsidRPr="00E516B3" w:rsidRDefault="00EB7E1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306" w:type="dxa"/>
            <w:vAlign w:val="center"/>
          </w:tcPr>
          <w:p w14:paraId="42D7DC1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 (32.2)</w:t>
            </w:r>
          </w:p>
        </w:tc>
        <w:tc>
          <w:tcPr>
            <w:tcW w:w="1227" w:type="dxa"/>
            <w:vAlign w:val="center"/>
          </w:tcPr>
          <w:p w14:paraId="6E22E33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35.3)</w:t>
            </w:r>
          </w:p>
        </w:tc>
        <w:tc>
          <w:tcPr>
            <w:tcW w:w="1417" w:type="dxa"/>
            <w:gridSpan w:val="2"/>
            <w:vAlign w:val="center"/>
          </w:tcPr>
          <w:p w14:paraId="4B73FA7E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44</w:t>
            </w:r>
          </w:p>
        </w:tc>
      </w:tr>
      <w:tr w:rsidR="007E2BF6" w:rsidRPr="00E516B3" w14:paraId="5CBB38B5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0DEF1EA5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</w:t>
            </w:r>
            <w:r w:rsidR="00EB7E17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abetes</w:t>
            </w:r>
          </w:p>
        </w:tc>
        <w:tc>
          <w:tcPr>
            <w:tcW w:w="1306" w:type="dxa"/>
            <w:vAlign w:val="center"/>
          </w:tcPr>
          <w:p w14:paraId="29774914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26.1)</w:t>
            </w:r>
          </w:p>
        </w:tc>
        <w:tc>
          <w:tcPr>
            <w:tcW w:w="1227" w:type="dxa"/>
            <w:vAlign w:val="center"/>
          </w:tcPr>
          <w:p w14:paraId="603B5363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24.7)</w:t>
            </w:r>
          </w:p>
        </w:tc>
        <w:tc>
          <w:tcPr>
            <w:tcW w:w="1417" w:type="dxa"/>
            <w:gridSpan w:val="2"/>
            <w:vAlign w:val="center"/>
          </w:tcPr>
          <w:p w14:paraId="5EFAF5F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25</w:t>
            </w:r>
          </w:p>
        </w:tc>
      </w:tr>
      <w:tr w:rsidR="007E2BF6" w:rsidRPr="00E516B3" w14:paraId="0397A2C5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157B5D23" w14:textId="77777777" w:rsidR="007E2BF6" w:rsidRPr="00E516B3" w:rsidRDefault="00EB7E1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1306" w:type="dxa"/>
            <w:vAlign w:val="center"/>
          </w:tcPr>
          <w:p w14:paraId="38B0B1F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15.7)</w:t>
            </w:r>
          </w:p>
        </w:tc>
        <w:tc>
          <w:tcPr>
            <w:tcW w:w="1227" w:type="dxa"/>
            <w:vAlign w:val="center"/>
          </w:tcPr>
          <w:p w14:paraId="6DA8886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417" w:type="dxa"/>
            <w:gridSpan w:val="2"/>
            <w:vAlign w:val="center"/>
          </w:tcPr>
          <w:p w14:paraId="7584D2CB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4</w:t>
            </w:r>
          </w:p>
        </w:tc>
      </w:tr>
      <w:tr w:rsidR="007E2BF6" w:rsidRPr="00E516B3" w14:paraId="75829E38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6B4C1E21" w14:textId="77777777" w:rsidR="007E2BF6" w:rsidRPr="00E516B3" w:rsidRDefault="00EB7E1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lid malignant tumor</w:t>
            </w:r>
          </w:p>
        </w:tc>
        <w:tc>
          <w:tcPr>
            <w:tcW w:w="1306" w:type="dxa"/>
            <w:vAlign w:val="center"/>
          </w:tcPr>
          <w:p w14:paraId="622CCB87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16.5)</w:t>
            </w:r>
          </w:p>
        </w:tc>
        <w:tc>
          <w:tcPr>
            <w:tcW w:w="1227" w:type="dxa"/>
            <w:vAlign w:val="center"/>
          </w:tcPr>
          <w:p w14:paraId="6B88D77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 (11.8)</w:t>
            </w:r>
          </w:p>
        </w:tc>
        <w:tc>
          <w:tcPr>
            <w:tcW w:w="1417" w:type="dxa"/>
            <w:gridSpan w:val="2"/>
            <w:vAlign w:val="center"/>
          </w:tcPr>
          <w:p w14:paraId="7BBF5090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45</w:t>
            </w:r>
          </w:p>
        </w:tc>
      </w:tr>
      <w:tr w:rsidR="007E2BF6" w:rsidRPr="00E516B3" w14:paraId="363666A4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2EFCB891" w14:textId="77777777" w:rsidR="007E2BF6" w:rsidRPr="00E516B3" w:rsidRDefault="00EB7E1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atological cancer</w:t>
            </w:r>
          </w:p>
        </w:tc>
        <w:tc>
          <w:tcPr>
            <w:tcW w:w="1306" w:type="dxa"/>
            <w:vAlign w:val="center"/>
          </w:tcPr>
          <w:p w14:paraId="30414DA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 (17.4)</w:t>
            </w:r>
          </w:p>
        </w:tc>
        <w:tc>
          <w:tcPr>
            <w:tcW w:w="1227" w:type="dxa"/>
            <w:vAlign w:val="center"/>
          </w:tcPr>
          <w:p w14:paraId="544C8AE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417" w:type="dxa"/>
            <w:gridSpan w:val="2"/>
            <w:vAlign w:val="center"/>
          </w:tcPr>
          <w:p w14:paraId="1779C990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2</w:t>
            </w:r>
          </w:p>
        </w:tc>
      </w:tr>
      <w:tr w:rsidR="007E2BF6" w:rsidRPr="00E516B3" w14:paraId="7B218EBB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600C6670" w14:textId="77777777" w:rsidR="007E2BF6" w:rsidRPr="00E516B3" w:rsidRDefault="00071015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SCT</w:t>
            </w:r>
          </w:p>
        </w:tc>
        <w:tc>
          <w:tcPr>
            <w:tcW w:w="1306" w:type="dxa"/>
            <w:vAlign w:val="center"/>
          </w:tcPr>
          <w:p w14:paraId="56C2ADC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1227" w:type="dxa"/>
            <w:vAlign w:val="center"/>
          </w:tcPr>
          <w:p w14:paraId="0590A18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2.4)</w:t>
            </w:r>
          </w:p>
        </w:tc>
        <w:tc>
          <w:tcPr>
            <w:tcW w:w="1417" w:type="dxa"/>
            <w:gridSpan w:val="2"/>
            <w:vAlign w:val="center"/>
          </w:tcPr>
          <w:p w14:paraId="189083EB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40</w:t>
            </w:r>
          </w:p>
        </w:tc>
      </w:tr>
      <w:tr w:rsidR="007E2BF6" w:rsidRPr="00E516B3" w14:paraId="7C8DDAF3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516D9D42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rr</w:t>
            </w:r>
            <w:r w:rsidR="00E516B3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</w:t>
            </w: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s</w:t>
            </w:r>
            <w:r w:rsidR="00E516B3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</w:t>
            </w:r>
          </w:p>
        </w:tc>
        <w:tc>
          <w:tcPr>
            <w:tcW w:w="1306" w:type="dxa"/>
            <w:vAlign w:val="center"/>
          </w:tcPr>
          <w:p w14:paraId="7536DA9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1 (27)</w:t>
            </w:r>
          </w:p>
        </w:tc>
        <w:tc>
          <w:tcPr>
            <w:tcW w:w="1227" w:type="dxa"/>
            <w:vAlign w:val="center"/>
          </w:tcPr>
          <w:p w14:paraId="546CEF74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 (12.9)</w:t>
            </w:r>
          </w:p>
        </w:tc>
        <w:tc>
          <w:tcPr>
            <w:tcW w:w="1417" w:type="dxa"/>
            <w:gridSpan w:val="2"/>
            <w:vAlign w:val="center"/>
          </w:tcPr>
          <w:p w14:paraId="722B274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6</w:t>
            </w:r>
          </w:p>
        </w:tc>
      </w:tr>
      <w:tr w:rsidR="007E2BF6" w:rsidRPr="00E516B3" w14:paraId="71715F7B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6915A3AC" w14:textId="77777777" w:rsidR="007E2BF6" w:rsidRPr="00E516B3" w:rsidRDefault="005C505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Liver transplant </w:t>
            </w:r>
          </w:p>
        </w:tc>
        <w:tc>
          <w:tcPr>
            <w:tcW w:w="1306" w:type="dxa"/>
            <w:vAlign w:val="center"/>
          </w:tcPr>
          <w:p w14:paraId="7E34E003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 (12.2)</w:t>
            </w:r>
          </w:p>
        </w:tc>
        <w:tc>
          <w:tcPr>
            <w:tcW w:w="1227" w:type="dxa"/>
            <w:vAlign w:val="center"/>
          </w:tcPr>
          <w:p w14:paraId="4D82CDD2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24.7)</w:t>
            </w:r>
          </w:p>
        </w:tc>
        <w:tc>
          <w:tcPr>
            <w:tcW w:w="1417" w:type="dxa"/>
            <w:gridSpan w:val="2"/>
            <w:vAlign w:val="center"/>
          </w:tcPr>
          <w:p w14:paraId="2E1EDF83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1</w:t>
            </w:r>
          </w:p>
        </w:tc>
      </w:tr>
      <w:tr w:rsidR="007E2BF6" w:rsidRPr="00E516B3" w14:paraId="4F5D28AF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2568E90C" w14:textId="77777777" w:rsidR="007E2BF6" w:rsidRPr="00E516B3" w:rsidRDefault="005C505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rt transplant</w:t>
            </w:r>
          </w:p>
        </w:tc>
        <w:tc>
          <w:tcPr>
            <w:tcW w:w="1306" w:type="dxa"/>
            <w:vAlign w:val="center"/>
          </w:tcPr>
          <w:p w14:paraId="44C1327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1.7)</w:t>
            </w:r>
          </w:p>
        </w:tc>
        <w:tc>
          <w:tcPr>
            <w:tcW w:w="1227" w:type="dxa"/>
            <w:vAlign w:val="center"/>
          </w:tcPr>
          <w:p w14:paraId="42BA1FE0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1417" w:type="dxa"/>
            <w:gridSpan w:val="2"/>
            <w:vAlign w:val="center"/>
          </w:tcPr>
          <w:p w14:paraId="7965BEF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6</w:t>
            </w:r>
          </w:p>
        </w:tc>
      </w:tr>
      <w:tr w:rsidR="007E2BF6" w:rsidRPr="00E516B3" w14:paraId="3A4A8CF4" w14:textId="77777777" w:rsidTr="007E2BF6">
        <w:trPr>
          <w:trHeight w:val="449"/>
        </w:trPr>
        <w:tc>
          <w:tcPr>
            <w:tcW w:w="3055" w:type="dxa"/>
            <w:vAlign w:val="center"/>
          </w:tcPr>
          <w:p w14:paraId="43EE98B7" w14:textId="77777777" w:rsidR="007E2BF6" w:rsidRPr="00E516B3" w:rsidRDefault="005C505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Kidney transplant</w:t>
            </w:r>
          </w:p>
        </w:tc>
        <w:tc>
          <w:tcPr>
            <w:tcW w:w="1306" w:type="dxa"/>
            <w:vAlign w:val="center"/>
          </w:tcPr>
          <w:p w14:paraId="336587D6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2.6)</w:t>
            </w:r>
          </w:p>
        </w:tc>
        <w:tc>
          <w:tcPr>
            <w:tcW w:w="1227" w:type="dxa"/>
            <w:vAlign w:val="center"/>
          </w:tcPr>
          <w:p w14:paraId="5918F10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1417" w:type="dxa"/>
            <w:gridSpan w:val="2"/>
            <w:vAlign w:val="center"/>
          </w:tcPr>
          <w:p w14:paraId="2CE3CD5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5</w:t>
            </w:r>
          </w:p>
        </w:tc>
      </w:tr>
      <w:tr w:rsidR="007E2BF6" w:rsidRPr="00EF4D67" w14:paraId="520C6651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590E4581" w14:textId="77777777" w:rsidR="007E2BF6" w:rsidRPr="00E516B3" w:rsidRDefault="00266D82" w:rsidP="007E2BF6">
            <w:pPr>
              <w:spacing w:line="480" w:lineRule="auto"/>
              <w:ind w:right="-7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ason for admission to the ICU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38D500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  <w:shd w:val="clear" w:color="auto" w:fill="auto"/>
            <w:vAlign w:val="center"/>
          </w:tcPr>
          <w:p w14:paraId="2F4451D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6B05A15D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7E2BF6" w:rsidRPr="00E516B3" w14:paraId="2591134B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40BE233E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ps</w:t>
            </w:r>
            <w:r w:rsidR="00266D82"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595AD7FD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 (64.3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0D1CF648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 (45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2B20D4D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7E2BF6" w:rsidRPr="00E516B3" w14:paraId="0745CD04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499DF505" w14:textId="77777777" w:rsidR="007E2BF6" w:rsidRPr="00E516B3" w:rsidRDefault="0029158F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soactive dru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BCD9350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2 (88.7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28993D61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 (78.8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19D4797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7</w:t>
            </w:r>
          </w:p>
        </w:tc>
      </w:tr>
      <w:tr w:rsidR="007E2BF6" w:rsidRPr="00E516B3" w14:paraId="5DAECFE4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1BD6B7B2" w14:textId="77777777" w:rsidR="007E2BF6" w:rsidRPr="00E516B3" w:rsidRDefault="00E06A07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751E5B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9 (86.1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BE61384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 (69.4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048782B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</w:tr>
      <w:tr w:rsidR="007E2BF6" w:rsidRPr="00E516B3" w14:paraId="201A8790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166A521F" w14:textId="77777777" w:rsidR="007E2BF6" w:rsidRPr="00E516B3" w:rsidRDefault="00E246CB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dation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7DD1F2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 (80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4900848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 (65.9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33E98185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4</w:t>
            </w:r>
          </w:p>
        </w:tc>
      </w:tr>
      <w:tr w:rsidR="007E2BF6" w:rsidRPr="00E516B3" w14:paraId="5AB6FEFE" w14:textId="77777777" w:rsidTr="002D6AF6">
        <w:trPr>
          <w:trHeight w:val="449"/>
        </w:trPr>
        <w:tc>
          <w:tcPr>
            <w:tcW w:w="3055" w:type="dxa"/>
            <w:shd w:val="clear" w:color="auto" w:fill="auto"/>
            <w:vAlign w:val="center"/>
          </w:tcPr>
          <w:p w14:paraId="34CF544A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iguria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0E15E79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 (73)</w:t>
            </w:r>
          </w:p>
        </w:tc>
        <w:tc>
          <w:tcPr>
            <w:tcW w:w="1227" w:type="dxa"/>
            <w:shd w:val="clear" w:color="auto" w:fill="auto"/>
            <w:vAlign w:val="center"/>
          </w:tcPr>
          <w:p w14:paraId="30F1F54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55.3)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4D5BED9A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7E2BF6" w:rsidRPr="00E516B3" w14:paraId="7DDBAAD0" w14:textId="77777777" w:rsidTr="002D6AF6">
        <w:trPr>
          <w:trHeight w:val="449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12C24" w14:textId="77777777" w:rsidR="007E2BF6" w:rsidRPr="00E516B3" w:rsidRDefault="007E2BF6" w:rsidP="007E2BF6">
            <w:pPr>
              <w:spacing w:line="480" w:lineRule="auto"/>
              <w:ind w:right="-7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iver failure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E7410F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 (62.6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7D070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 (22.4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C4396C" w14:textId="77777777" w:rsidR="007E2BF6" w:rsidRPr="00E516B3" w:rsidRDefault="007E2BF6" w:rsidP="007E2BF6">
            <w:pPr>
              <w:spacing w:line="480" w:lineRule="auto"/>
              <w:ind w:right="-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16B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</w:tbl>
    <w:p w14:paraId="6F34F1CF" w14:textId="77777777" w:rsidR="006714A5" w:rsidRPr="00E516B3" w:rsidRDefault="006714A5" w:rsidP="006714A5">
      <w:pPr>
        <w:spacing w:line="480" w:lineRule="auto"/>
        <w:ind w:right="-7"/>
        <w:jc w:val="both"/>
        <w:rPr>
          <w:rFonts w:ascii="Arial" w:eastAsiaTheme="minorEastAsia" w:hAnsi="Arial" w:cs="Arial"/>
          <w:b/>
          <w:color w:val="000000" w:themeColor="text1"/>
          <w:sz w:val="20"/>
          <w:szCs w:val="20"/>
          <w:lang w:val="en-US"/>
        </w:rPr>
      </w:pPr>
    </w:p>
    <w:p w14:paraId="5D2D82F7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360625CF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24E53524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08346FBD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5EAF47FA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05692302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2D70A765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55D292D9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0A5881C7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007754D6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7CFE494A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424E9AE3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5C98D759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6E8A45D9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49A691D7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1635B043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24B7B4F0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36A51050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756F9E95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5623ABF2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31883975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52110F7A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738B8A38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4B426A73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4DFA8B07" w14:textId="77777777" w:rsidR="007E2BF6" w:rsidRPr="00E516B3" w:rsidRDefault="007E2BF6" w:rsidP="006714A5">
      <w:pPr>
        <w:spacing w:line="480" w:lineRule="auto"/>
        <w:ind w:right="-7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</w:p>
    <w:p w14:paraId="1FB46FCD" w14:textId="77777777" w:rsidR="007E2BF6" w:rsidRPr="00E516B3" w:rsidRDefault="007E2BF6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Categorical variables shown as absolute and relative frequencies; continuous variables shown as medians and interquartile ranges. </w:t>
      </w:r>
    </w:p>
    <w:p w14:paraId="6831C04C" w14:textId="77777777" w:rsidR="00071015" w:rsidRPr="00E516B3" w:rsidRDefault="00071015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SAPS-3 calculated at ICU admission</w:t>
      </w:r>
      <w:r w:rsidR="00CF2C7A"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.</w:t>
      </w:r>
    </w:p>
    <w:p w14:paraId="57AAFF9F" w14:textId="77777777" w:rsidR="00071015" w:rsidRDefault="006714A5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</w:pPr>
      <w:r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SAPS: simplified acute physiology score; SOFA: sequential organ failure assessment; </w:t>
      </w:r>
      <w:r w:rsidR="00071015"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CVVHDF: </w:t>
      </w:r>
      <w:r w:rsidR="00071015" w:rsidRPr="00E516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ontinuous </w:t>
      </w:r>
      <w:proofErr w:type="spellStart"/>
      <w:r w:rsidR="00071015" w:rsidRPr="00E516B3">
        <w:rPr>
          <w:rFonts w:ascii="Arial" w:hAnsi="Arial" w:cs="Arial"/>
          <w:color w:val="000000" w:themeColor="text1"/>
          <w:sz w:val="20"/>
          <w:szCs w:val="20"/>
          <w:lang w:val="en-US"/>
        </w:rPr>
        <w:t>venovenous</w:t>
      </w:r>
      <w:proofErr w:type="spellEnd"/>
      <w:r w:rsidR="00071015" w:rsidRPr="00E516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071015" w:rsidRPr="00E516B3">
        <w:rPr>
          <w:rFonts w:ascii="Arial" w:hAnsi="Arial" w:cs="Arial"/>
          <w:color w:val="000000" w:themeColor="text1"/>
          <w:sz w:val="20"/>
          <w:szCs w:val="20"/>
          <w:lang w:val="en-US"/>
        </w:rPr>
        <w:t>hemodiafiltration</w:t>
      </w:r>
      <w:proofErr w:type="spellEnd"/>
      <w:r w:rsidR="00071015" w:rsidRPr="00E516B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="00071015"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CKD: chronic kidney disease under dialysis; COPD: chronic obstructive pulmonary disease; HSCT: hematopoietic stem cell transplantation; ICU: intensive care unit</w:t>
      </w:r>
      <w:r w:rsidR="00CF2C7A"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>.</w:t>
      </w:r>
      <w:r w:rsidR="00071015" w:rsidRPr="00E516B3">
        <w:rPr>
          <w:rFonts w:ascii="Arial" w:eastAsiaTheme="minorEastAsia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410E9157" w14:textId="77777777" w:rsidR="00A87A6E" w:rsidRDefault="00A87A6E" w:rsidP="00A87A6E">
      <w:pPr>
        <w:rPr>
          <w:rFonts w:ascii="Arial" w:hAnsi="Arial" w:cs="Arial"/>
          <w:b/>
          <w:bCs/>
        </w:rPr>
      </w:pPr>
      <w:r w:rsidRPr="007060EE">
        <w:rPr>
          <w:rFonts w:ascii="Arial" w:hAnsi="Arial" w:cs="Arial"/>
          <w:b/>
          <w:bCs/>
        </w:rPr>
        <w:t>Figure legends</w:t>
      </w:r>
    </w:p>
    <w:p w14:paraId="0F9199B7" w14:textId="77777777" w:rsidR="00A87A6E" w:rsidRPr="007060EE" w:rsidRDefault="00A87A6E" w:rsidP="00A87A6E">
      <w:pPr>
        <w:rPr>
          <w:rFonts w:ascii="Arial" w:hAnsi="Arial" w:cs="Arial"/>
          <w:b/>
          <w:bCs/>
        </w:rPr>
      </w:pPr>
    </w:p>
    <w:p w14:paraId="66EA7F22" w14:textId="77777777" w:rsidR="00A87A6E" w:rsidRPr="00D2721B" w:rsidRDefault="00A87A6E" w:rsidP="00A87A6E">
      <w:pPr>
        <w:spacing w:line="360" w:lineRule="auto"/>
        <w:rPr>
          <w:rFonts w:ascii="Arial" w:eastAsiaTheme="minorEastAsia" w:hAnsi="Arial" w:cs="Arial"/>
          <w:bCs/>
          <w:lang w:val="en-US"/>
        </w:rPr>
      </w:pPr>
      <w:r>
        <w:rPr>
          <w:rFonts w:ascii="Arial" w:hAnsi="Arial" w:cs="Arial"/>
          <w:b/>
          <w:bCs/>
        </w:rPr>
        <w:t xml:space="preserve">Supplementary </w:t>
      </w:r>
      <w:r w:rsidRPr="00D2721B">
        <w:rPr>
          <w:rFonts w:ascii="Arial" w:hAnsi="Arial" w:cs="Arial"/>
          <w:b/>
          <w:bCs/>
        </w:rPr>
        <w:t>Figure 1.</w:t>
      </w:r>
      <w:r w:rsidRPr="00D2721B">
        <w:rPr>
          <w:rFonts w:ascii="Arial" w:hAnsi="Arial" w:cs="Arial"/>
        </w:rPr>
        <w:t xml:space="preserve"> </w:t>
      </w:r>
      <w:r w:rsidRPr="00D2721B">
        <w:rPr>
          <w:rFonts w:ascii="Arial" w:eastAsiaTheme="minorEastAsia" w:hAnsi="Arial" w:cs="Arial"/>
          <w:bCs/>
          <w:lang w:val="en-US"/>
        </w:rPr>
        <w:t>Generalized estimating equation (GEE) model of the variation of serum pH according to liver failure in the seven first days of dialysis.</w:t>
      </w:r>
    </w:p>
    <w:p w14:paraId="4D1C34F6" w14:textId="77777777" w:rsidR="00A87A6E" w:rsidRDefault="00A87A6E" w:rsidP="00A87A6E">
      <w:pPr>
        <w:spacing w:line="360" w:lineRule="auto"/>
        <w:rPr>
          <w:rFonts w:ascii="Arial" w:eastAsiaTheme="minorEastAsia" w:hAnsi="Arial" w:cs="Arial"/>
          <w:bCs/>
          <w:lang w:val="en-US"/>
        </w:rPr>
      </w:pPr>
      <w:r>
        <w:rPr>
          <w:rFonts w:ascii="Arial" w:hAnsi="Arial" w:cs="Arial"/>
          <w:b/>
          <w:bCs/>
        </w:rPr>
        <w:t>Supplementary</w:t>
      </w:r>
      <w:r w:rsidRPr="00D2721B">
        <w:rPr>
          <w:rFonts w:ascii="Arial" w:hAnsi="Arial" w:cs="Arial"/>
          <w:b/>
          <w:bCs/>
        </w:rPr>
        <w:t xml:space="preserve"> Figure 2.</w:t>
      </w:r>
      <w:r w:rsidRPr="00D2721B">
        <w:rPr>
          <w:rFonts w:ascii="Arial" w:hAnsi="Arial" w:cs="Arial"/>
        </w:rPr>
        <w:t xml:space="preserve"> </w:t>
      </w:r>
      <w:r w:rsidRPr="00D2721B">
        <w:rPr>
          <w:rFonts w:ascii="Arial" w:eastAsiaTheme="minorEastAsia" w:hAnsi="Arial" w:cs="Arial"/>
          <w:bCs/>
          <w:lang w:val="en-US"/>
        </w:rPr>
        <w:t>Generalized estimating equation (GEE) model of the variation of serum bicarbonate according to liver failure in the seven first days of dialysis.</w:t>
      </w:r>
    </w:p>
    <w:p w14:paraId="4E2893A3" w14:textId="77777777" w:rsidR="00A87A6E" w:rsidRDefault="00A87A6E" w:rsidP="00A87A6E">
      <w:pPr>
        <w:spacing w:line="360" w:lineRule="auto"/>
        <w:rPr>
          <w:rFonts w:ascii="Arial" w:eastAsiaTheme="minorEastAsia" w:hAnsi="Arial" w:cs="Arial"/>
          <w:bCs/>
          <w:lang w:val="en-US"/>
        </w:rPr>
      </w:pPr>
      <w:r>
        <w:rPr>
          <w:rFonts w:ascii="Arial" w:hAnsi="Arial" w:cs="Arial"/>
          <w:b/>
          <w:bCs/>
        </w:rPr>
        <w:t xml:space="preserve">Supplementary </w:t>
      </w:r>
      <w:r w:rsidRPr="00D2721B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D2721B">
        <w:rPr>
          <w:rFonts w:ascii="Arial" w:hAnsi="Arial" w:cs="Arial"/>
          <w:b/>
          <w:bCs/>
        </w:rPr>
        <w:t>.</w:t>
      </w:r>
      <w:r w:rsidRPr="00D2721B">
        <w:rPr>
          <w:rFonts w:ascii="Arial" w:hAnsi="Arial" w:cs="Arial"/>
        </w:rPr>
        <w:t xml:space="preserve"> </w:t>
      </w:r>
      <w:r w:rsidRPr="00D2721B">
        <w:rPr>
          <w:rFonts w:ascii="Arial" w:eastAsiaTheme="minorEastAsia" w:hAnsi="Arial" w:cs="Arial"/>
          <w:bCs/>
          <w:lang w:val="en-US"/>
        </w:rPr>
        <w:t>Generalized estimating equation (GEE) model of the variation of serum sodium according to liver failure in the seven first days of dialysis.</w:t>
      </w:r>
    </w:p>
    <w:p w14:paraId="4B1DD2C1" w14:textId="77777777" w:rsidR="00A87A6E" w:rsidRDefault="00A87A6E" w:rsidP="00A87A6E">
      <w:pPr>
        <w:spacing w:line="360" w:lineRule="auto"/>
        <w:rPr>
          <w:rFonts w:ascii="Arial" w:eastAsiaTheme="minorEastAsia" w:hAnsi="Arial" w:cs="Arial"/>
          <w:bCs/>
          <w:lang w:val="en-US"/>
        </w:rPr>
      </w:pPr>
    </w:p>
    <w:p w14:paraId="594672DB" w14:textId="04DAEE2B" w:rsidR="00A87A6E" w:rsidRPr="00D2721B" w:rsidRDefault="00627991" w:rsidP="00A87A6E">
      <w:pPr>
        <w:spacing w:line="360" w:lineRule="auto"/>
        <w:rPr>
          <w:rFonts w:ascii="Arial" w:eastAsiaTheme="minorEastAsia" w:hAnsi="Arial" w:cs="Arial"/>
          <w:bCs/>
          <w:lang w:val="en-US"/>
        </w:rPr>
      </w:pPr>
      <w:r>
        <w:rPr>
          <w:rFonts w:ascii="Arial" w:eastAsiaTheme="minorEastAsia" w:hAnsi="Arial" w:cs="Arial"/>
          <w:bCs/>
          <w:noProof/>
          <w:lang w:val="en-IN" w:eastAsia="en-IN"/>
        </w:rPr>
        <w:drawing>
          <wp:inline distT="0" distB="0" distL="0" distR="0" wp14:anchorId="5DEF9267" wp14:editId="7F17664D">
            <wp:extent cx="6116320" cy="3440430"/>
            <wp:effectExtent l="0" t="0" r="0" b="7620"/>
            <wp:docPr id="1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linhas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14B9C" w14:textId="40D36BEC" w:rsidR="00A87A6E" w:rsidRDefault="0062799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  <w:r w:rsidRPr="00627991">
        <w:rPr>
          <w:rFonts w:ascii="Arial" w:hAnsi="Arial" w:cs="Arial"/>
          <w:b/>
          <w:bCs/>
          <w:sz w:val="22"/>
          <w:szCs w:val="22"/>
        </w:rPr>
        <w:t>Supplementary Figure 1.</w:t>
      </w:r>
    </w:p>
    <w:p w14:paraId="084175A4" w14:textId="77777777" w:rsidR="000613F7" w:rsidRDefault="000613F7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1911FC76" w14:textId="77777777" w:rsidR="000613F7" w:rsidRDefault="000613F7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721C94AA" w14:textId="490FD7FB" w:rsidR="000613F7" w:rsidRDefault="000613F7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Theme="minorEastAsia" w:hAnsi="Arial" w:cs="Arial"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7FDDA606" wp14:editId="3CCAD2A6">
            <wp:extent cx="6116320" cy="3440430"/>
            <wp:effectExtent l="0" t="0" r="0" b="7620"/>
            <wp:docPr id="2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linhas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E55B7" w14:textId="6F713437" w:rsidR="000613F7" w:rsidRDefault="000613F7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  <w:r w:rsidRPr="000613F7">
        <w:rPr>
          <w:rFonts w:ascii="Arial" w:hAnsi="Arial" w:cs="Arial"/>
          <w:b/>
          <w:bCs/>
          <w:sz w:val="22"/>
          <w:szCs w:val="22"/>
        </w:rPr>
        <w:t>Supplementary Figure 2</w:t>
      </w:r>
      <w:r w:rsidR="00DD3D61">
        <w:rPr>
          <w:rFonts w:ascii="Arial" w:hAnsi="Arial" w:cs="Arial"/>
          <w:b/>
          <w:bCs/>
          <w:sz w:val="22"/>
          <w:szCs w:val="22"/>
        </w:rPr>
        <w:t>.</w:t>
      </w:r>
    </w:p>
    <w:p w14:paraId="737CADE9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63899207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06843280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36D97C5F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1D13B8EC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4DA31D67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2DE1664D" w14:textId="77777777" w:rsidR="00DD3D61" w:rsidRDefault="00DD3D61" w:rsidP="00C63342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</w:p>
    <w:p w14:paraId="29669FBE" w14:textId="006F7B2E" w:rsidR="00DD3D61" w:rsidRDefault="00DD3D61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eastAsiaTheme="minorEastAsia" w:hAnsi="Arial" w:cs="Arial"/>
          <w:noProof/>
          <w:color w:val="000000" w:themeColor="text1"/>
          <w:sz w:val="22"/>
          <w:szCs w:val="22"/>
          <w:lang w:val="en-IN" w:eastAsia="en-IN"/>
        </w:rPr>
        <w:drawing>
          <wp:inline distT="0" distB="0" distL="0" distR="0" wp14:anchorId="4FD53308" wp14:editId="1EC3A9B7">
            <wp:extent cx="6116320" cy="3440430"/>
            <wp:effectExtent l="0" t="0" r="0" b="7620"/>
            <wp:docPr id="3" name="Imagem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linhas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58CD0" w14:textId="50920876" w:rsidR="00DD3D61" w:rsidRDefault="00DD3D61" w:rsidP="00DD3D61">
      <w:pPr>
        <w:ind w:right="2544"/>
        <w:jc w:val="both"/>
        <w:rPr>
          <w:rFonts w:ascii="Arial" w:hAnsi="Arial" w:cs="Arial"/>
          <w:b/>
          <w:bCs/>
          <w:sz w:val="22"/>
          <w:szCs w:val="22"/>
        </w:rPr>
      </w:pPr>
      <w:r w:rsidRPr="000613F7">
        <w:rPr>
          <w:rFonts w:ascii="Arial" w:hAnsi="Arial" w:cs="Arial"/>
          <w:b/>
          <w:bCs/>
          <w:sz w:val="22"/>
          <w:szCs w:val="22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</w:rPr>
        <w:t>3.</w:t>
      </w:r>
    </w:p>
    <w:bookmarkEnd w:id="0"/>
    <w:p w14:paraId="2002B9D5" w14:textId="77777777" w:rsidR="00DD3D61" w:rsidRPr="000613F7" w:rsidRDefault="00DD3D61" w:rsidP="00C63342">
      <w:pPr>
        <w:ind w:right="2544"/>
        <w:jc w:val="both"/>
        <w:rPr>
          <w:rFonts w:ascii="Arial" w:eastAsiaTheme="minorEastAsia" w:hAnsi="Arial" w:cs="Arial"/>
          <w:color w:val="000000" w:themeColor="text1"/>
          <w:sz w:val="22"/>
          <w:szCs w:val="22"/>
          <w:lang w:val="en-US"/>
        </w:rPr>
      </w:pPr>
    </w:p>
    <w:sectPr w:rsidR="00DD3D61" w:rsidRPr="000613F7" w:rsidSect="0005049D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CA5"/>
    <w:rsid w:val="0004505F"/>
    <w:rsid w:val="0005049D"/>
    <w:rsid w:val="000609B0"/>
    <w:rsid w:val="000613F7"/>
    <w:rsid w:val="0006541D"/>
    <w:rsid w:val="00071015"/>
    <w:rsid w:val="000802C9"/>
    <w:rsid w:val="000C1E6E"/>
    <w:rsid w:val="000D3B57"/>
    <w:rsid w:val="000F5F00"/>
    <w:rsid w:val="00137927"/>
    <w:rsid w:val="0014388A"/>
    <w:rsid w:val="00181064"/>
    <w:rsid w:val="0018671A"/>
    <w:rsid w:val="001A0741"/>
    <w:rsid w:val="001B2FD0"/>
    <w:rsid w:val="001C376E"/>
    <w:rsid w:val="002044A5"/>
    <w:rsid w:val="00222DFE"/>
    <w:rsid w:val="00226C3F"/>
    <w:rsid w:val="00232531"/>
    <w:rsid w:val="00232EE2"/>
    <w:rsid w:val="00266D82"/>
    <w:rsid w:val="00273F0B"/>
    <w:rsid w:val="00277F00"/>
    <w:rsid w:val="00282783"/>
    <w:rsid w:val="0029158F"/>
    <w:rsid w:val="00294862"/>
    <w:rsid w:val="002B271A"/>
    <w:rsid w:val="002B2A8F"/>
    <w:rsid w:val="002B2CB4"/>
    <w:rsid w:val="002B6F78"/>
    <w:rsid w:val="002B7B81"/>
    <w:rsid w:val="002C097B"/>
    <w:rsid w:val="002D6AF6"/>
    <w:rsid w:val="002F4204"/>
    <w:rsid w:val="002F63B6"/>
    <w:rsid w:val="002F65B9"/>
    <w:rsid w:val="00300431"/>
    <w:rsid w:val="00322C87"/>
    <w:rsid w:val="0033650D"/>
    <w:rsid w:val="00371D8F"/>
    <w:rsid w:val="00373D62"/>
    <w:rsid w:val="003970DC"/>
    <w:rsid w:val="003A0158"/>
    <w:rsid w:val="003A795B"/>
    <w:rsid w:val="004245FB"/>
    <w:rsid w:val="004825C3"/>
    <w:rsid w:val="004A72EA"/>
    <w:rsid w:val="004C0CC6"/>
    <w:rsid w:val="004D701F"/>
    <w:rsid w:val="00503474"/>
    <w:rsid w:val="00504995"/>
    <w:rsid w:val="00553EF6"/>
    <w:rsid w:val="00574696"/>
    <w:rsid w:val="005A557E"/>
    <w:rsid w:val="005C1203"/>
    <w:rsid w:val="005C5057"/>
    <w:rsid w:val="005C5288"/>
    <w:rsid w:val="00620DD4"/>
    <w:rsid w:val="00621725"/>
    <w:rsid w:val="00627991"/>
    <w:rsid w:val="006650BD"/>
    <w:rsid w:val="00667BCD"/>
    <w:rsid w:val="006714A5"/>
    <w:rsid w:val="00682574"/>
    <w:rsid w:val="00687E88"/>
    <w:rsid w:val="006928D1"/>
    <w:rsid w:val="00693C43"/>
    <w:rsid w:val="006F2E5A"/>
    <w:rsid w:val="00706179"/>
    <w:rsid w:val="00731A03"/>
    <w:rsid w:val="00753078"/>
    <w:rsid w:val="007677FF"/>
    <w:rsid w:val="007902BE"/>
    <w:rsid w:val="007C594C"/>
    <w:rsid w:val="007E2BF6"/>
    <w:rsid w:val="008142F1"/>
    <w:rsid w:val="00886B8B"/>
    <w:rsid w:val="008C2CA5"/>
    <w:rsid w:val="008C55A5"/>
    <w:rsid w:val="008E0FC2"/>
    <w:rsid w:val="008E7907"/>
    <w:rsid w:val="008F18E6"/>
    <w:rsid w:val="00901989"/>
    <w:rsid w:val="00921968"/>
    <w:rsid w:val="00922461"/>
    <w:rsid w:val="009541DF"/>
    <w:rsid w:val="00984C0D"/>
    <w:rsid w:val="00A66CEF"/>
    <w:rsid w:val="00A80DD2"/>
    <w:rsid w:val="00A87A6E"/>
    <w:rsid w:val="00AA745C"/>
    <w:rsid w:val="00B21D94"/>
    <w:rsid w:val="00B462E7"/>
    <w:rsid w:val="00B63BCB"/>
    <w:rsid w:val="00BA58FF"/>
    <w:rsid w:val="00BC77AA"/>
    <w:rsid w:val="00BD163C"/>
    <w:rsid w:val="00BD7606"/>
    <w:rsid w:val="00C007DD"/>
    <w:rsid w:val="00C020EF"/>
    <w:rsid w:val="00C30A5A"/>
    <w:rsid w:val="00C3592E"/>
    <w:rsid w:val="00C63342"/>
    <w:rsid w:val="00C87C37"/>
    <w:rsid w:val="00C90F6B"/>
    <w:rsid w:val="00CA4526"/>
    <w:rsid w:val="00CD7B49"/>
    <w:rsid w:val="00CD7E16"/>
    <w:rsid w:val="00CF2C7A"/>
    <w:rsid w:val="00D538F1"/>
    <w:rsid w:val="00D75CC0"/>
    <w:rsid w:val="00D82621"/>
    <w:rsid w:val="00D87850"/>
    <w:rsid w:val="00D90EBF"/>
    <w:rsid w:val="00DB07B1"/>
    <w:rsid w:val="00DC69D9"/>
    <w:rsid w:val="00DD3D61"/>
    <w:rsid w:val="00E06A07"/>
    <w:rsid w:val="00E200B8"/>
    <w:rsid w:val="00E246CB"/>
    <w:rsid w:val="00E432D2"/>
    <w:rsid w:val="00E516B3"/>
    <w:rsid w:val="00E516D2"/>
    <w:rsid w:val="00E62071"/>
    <w:rsid w:val="00E8292F"/>
    <w:rsid w:val="00EB7E17"/>
    <w:rsid w:val="00EC2A10"/>
    <w:rsid w:val="00EC6A60"/>
    <w:rsid w:val="00EF4D67"/>
    <w:rsid w:val="00F0502A"/>
    <w:rsid w:val="00F47455"/>
    <w:rsid w:val="00F8660D"/>
    <w:rsid w:val="00FB5705"/>
    <w:rsid w:val="00FF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71FF"/>
  <w15:chartTrackingRefBased/>
  <w15:docId w15:val="{20AC43B4-5EA2-8944-B9B5-560A2CE9E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CA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adeClara1">
    <w:name w:val="Tabela de Grade Clara1"/>
    <w:basedOn w:val="TableNormal"/>
    <w:uiPriority w:val="40"/>
    <w:rsid w:val="008C2CA5"/>
    <w:rPr>
      <w:sz w:val="22"/>
      <w:szCs w:val="22"/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6714A5"/>
    <w:pPr>
      <w:jc w:val="both"/>
    </w:pPr>
    <w:rPr>
      <w:rFonts w:eastAsiaTheme="minorEastAsia"/>
      <w:lang w:val="pt-BR" w:eastAsia="pt-B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AE420-BD5F-4211-A4A3-166C4DD53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1478</Words>
  <Characters>8428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ogullo</dc:creator>
  <cp:keywords/>
  <dc:description/>
  <cp:lastModifiedBy>Judith A.</cp:lastModifiedBy>
  <cp:revision>14</cp:revision>
  <dcterms:created xsi:type="dcterms:W3CDTF">2023-10-03T12:43:00Z</dcterms:created>
  <dcterms:modified xsi:type="dcterms:W3CDTF">2023-11-16T13:08:00Z</dcterms:modified>
</cp:coreProperties>
</file>